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4449AFB0" w:rsidR="00BE4151" w:rsidRPr="007D036F" w:rsidRDefault="001E3EDF" w:rsidP="007D036F">
      <w:pPr>
        <w:jc w:val="both"/>
        <w:rPr>
          <w:lang w:val="en-US"/>
        </w:rPr>
      </w:pPr>
      <w:r w:rsidRPr="001E3EDF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1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ChatGP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tblInd w:w="-1423" w:type="dxa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B13648">
            <w:pPr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BE4151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BE4151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Risk factors</w:t>
            </w:r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BE4151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Chief complaint</w:t>
            </w:r>
          </w:p>
        </w:tc>
        <w:tc>
          <w:tcPr>
            <w:tcW w:w="1870" w:type="dxa"/>
            <w:noWrap/>
            <w:hideMark/>
          </w:tcPr>
          <w:p w14:paraId="6FF069EE" w14:textId="77777777" w:rsidR="00BE4151" w:rsidRPr="00BE4151" w:rsidRDefault="00BE4151" w:rsidP="00BE4151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Reply from ChatGPT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BE4151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68D9B23C" w14:textId="19886834" w:rsidR="00BE4151" w:rsidRPr="00BE4151" w:rsidRDefault="00F226C7" w:rsidP="00BE41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BE4151" w:rsidRPr="00BE4151">
              <w:rPr>
                <w:b/>
                <w:bCs/>
                <w:lang w:val="en-US"/>
              </w:rPr>
              <w:t>ChatGPT successful</w:t>
            </w:r>
            <w:r w:rsidR="00BE4151">
              <w:rPr>
                <w:b/>
                <w:bCs/>
                <w:lang w:val="en-US"/>
              </w:rPr>
              <w:t>?</w:t>
            </w:r>
          </w:p>
        </w:tc>
      </w:tr>
      <w:tr w:rsidR="00BE4151" w:rsidRPr="00BE4151" w14:paraId="460A6328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0A241294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BE4151" w:rsidRPr="00BE4151" w:rsidRDefault="00BE4151" w:rsidP="00BE4151"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  <w:hideMark/>
          </w:tcPr>
          <w:p w14:paraId="135B9DB6" w14:textId="616672CC" w:rsidR="00BE4151" w:rsidRPr="00BE4151" w:rsidRDefault="00BE4151">
            <w:r w:rsidRPr="00BE4151">
              <w:t>Chronic Ischemic Heart Disease</w:t>
            </w:r>
          </w:p>
        </w:tc>
        <w:tc>
          <w:tcPr>
            <w:tcW w:w="2559" w:type="dxa"/>
            <w:noWrap/>
            <w:hideMark/>
          </w:tcPr>
          <w:p w14:paraId="3CBE04B1" w14:textId="77777777" w:rsidR="00BE4151" w:rsidRPr="00BE4151" w:rsidRDefault="00BE4151">
            <w:r w:rsidRPr="00BE4151">
              <w:t xml:space="preserve">Chronic Ischemic Heart Disease </w:t>
            </w:r>
          </w:p>
        </w:tc>
        <w:tc>
          <w:tcPr>
            <w:tcW w:w="1235" w:type="dxa"/>
            <w:noWrap/>
            <w:hideMark/>
          </w:tcPr>
          <w:p w14:paraId="60C6CF45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06EAA006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178ACE40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BE4151" w:rsidRPr="00BE4151" w:rsidRDefault="00BE4151" w:rsidP="00BE4151"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77777777" w:rsidR="00BE4151" w:rsidRPr="00BE4151" w:rsidRDefault="00BE4151">
            <w:r w:rsidRPr="00BE4151">
              <w:t xml:space="preserve">Systemic arterial hypertension, dyslipidemia, ex-smoker, sedentary, ex-alcoholism </w:t>
            </w:r>
          </w:p>
        </w:tc>
        <w:tc>
          <w:tcPr>
            <w:tcW w:w="2323" w:type="dxa"/>
            <w:noWrap/>
            <w:hideMark/>
          </w:tcPr>
          <w:p w14:paraId="6BB9CD6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  <w:hideMark/>
          </w:tcPr>
          <w:p w14:paraId="6CBBC85B" w14:textId="77777777" w:rsidR="00BE4151" w:rsidRPr="00BE4151" w:rsidRDefault="00BE4151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7B023634" w14:textId="77777777" w:rsidR="00BE4151" w:rsidRPr="00BE4151" w:rsidRDefault="00BE4151">
            <w:r w:rsidRPr="00BE4151">
              <w:t>Aortic Dissection</w:t>
            </w:r>
          </w:p>
        </w:tc>
        <w:tc>
          <w:tcPr>
            <w:tcW w:w="1235" w:type="dxa"/>
            <w:noWrap/>
            <w:hideMark/>
          </w:tcPr>
          <w:p w14:paraId="1EE65F81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1AD07C6F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7209B695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BE4151" w:rsidRPr="00BE4151" w:rsidRDefault="00BE4151" w:rsidP="00BE4151"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BE4151" w:rsidRPr="00BE4151" w:rsidRDefault="00BE4151"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7AB2384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  <w:hideMark/>
          </w:tcPr>
          <w:p w14:paraId="46163877" w14:textId="50BAE685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5D810AE4" w14:textId="1D2B64FB" w:rsidR="00BE4151" w:rsidRPr="00BE4151" w:rsidRDefault="00296040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3A8BA89E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1CDE0223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4B42694B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BE4151" w:rsidRPr="00BE4151" w:rsidRDefault="00BE4151" w:rsidP="00BE4151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BE4151" w:rsidRPr="00BE4151" w:rsidRDefault="00BE4151">
            <w:r w:rsidRPr="00BE4151">
              <w:t>Diabetes mellitus 2, 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2CA7A0E2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  <w:hideMark/>
          </w:tcPr>
          <w:p w14:paraId="17EB2E70" w14:textId="15105E47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346134B6" w14:textId="573667C6" w:rsidR="00BE4151" w:rsidRPr="00BE4151" w:rsidRDefault="00296040">
            <w:r w:rsidRPr="00BE4151">
              <w:t>Angina</w:t>
            </w:r>
            <w:r w:rsidR="00BE4151" w:rsidRPr="00BE4151">
              <w:t xml:space="preserve"> </w:t>
            </w:r>
          </w:p>
        </w:tc>
        <w:tc>
          <w:tcPr>
            <w:tcW w:w="1235" w:type="dxa"/>
            <w:noWrap/>
            <w:hideMark/>
          </w:tcPr>
          <w:p w14:paraId="10300289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1605481A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0C04AD51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BE4151" w:rsidRPr="00BE4151" w:rsidRDefault="00BE4151" w:rsidP="00BE4151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  <w:hideMark/>
          </w:tcPr>
          <w:p w14:paraId="246F45F7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5BDBEB6C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1EE36E25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31D2CD9C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63ABCBEF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BE4151" w:rsidRPr="00BE4151" w:rsidRDefault="00BE4151" w:rsidP="00BE4151"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 2, hypercholesterolemia </w:t>
            </w:r>
          </w:p>
        </w:tc>
        <w:tc>
          <w:tcPr>
            <w:tcW w:w="2323" w:type="dxa"/>
            <w:noWrap/>
            <w:hideMark/>
          </w:tcPr>
          <w:p w14:paraId="6E966E03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  <w:hideMark/>
          </w:tcPr>
          <w:p w14:paraId="642B4AE2" w14:textId="77777777" w:rsidR="00BE4151" w:rsidRPr="00BE4151" w:rsidRDefault="00BE4151">
            <w:r w:rsidRPr="00BE4151">
              <w:t xml:space="preserve">Gastroesophageal Reflux Disease </w:t>
            </w:r>
          </w:p>
        </w:tc>
        <w:tc>
          <w:tcPr>
            <w:tcW w:w="2559" w:type="dxa"/>
            <w:noWrap/>
            <w:hideMark/>
          </w:tcPr>
          <w:p w14:paraId="6BE4B5BD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401CF43E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08EF0B86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7F26A067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BE4151" w:rsidRPr="00BE4151" w:rsidRDefault="00BE4151" w:rsidP="00BE4151"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77777777" w:rsidR="00BE4151" w:rsidRPr="00BE4151" w:rsidRDefault="00BE4151">
            <w:r w:rsidRPr="00BE4151">
              <w:t xml:space="preserve">Systemic arterial hypertension, diabetes mellitus 2, ex-smoker, ex-alcoholism </w:t>
            </w:r>
          </w:p>
        </w:tc>
        <w:tc>
          <w:tcPr>
            <w:tcW w:w="2323" w:type="dxa"/>
            <w:noWrap/>
            <w:hideMark/>
          </w:tcPr>
          <w:p w14:paraId="5E251153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  <w:hideMark/>
          </w:tcPr>
          <w:p w14:paraId="2B7E0458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245F2C7B" w14:textId="77777777" w:rsidR="002E3872" w:rsidRPr="002E3872" w:rsidRDefault="002E3872" w:rsidP="002E3872"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BE4151" w:rsidRPr="00BE4151" w:rsidRDefault="00BE4151"/>
        </w:tc>
        <w:tc>
          <w:tcPr>
            <w:tcW w:w="1235" w:type="dxa"/>
            <w:noWrap/>
            <w:hideMark/>
          </w:tcPr>
          <w:p w14:paraId="79CB57AA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5690C28F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5599C368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BE4151" w:rsidRPr="00BE4151" w:rsidRDefault="00BE4151" w:rsidP="00BE4151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  <w:hideMark/>
          </w:tcPr>
          <w:p w14:paraId="6C31A3B6" w14:textId="703E5FF0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4762736E" w14:textId="23F36231" w:rsidR="00BE4151" w:rsidRPr="00BE4151" w:rsidRDefault="00BE4151">
            <w:r w:rsidRPr="00BE4151">
              <w:t xml:space="preserve">Angina  </w:t>
            </w:r>
          </w:p>
        </w:tc>
        <w:tc>
          <w:tcPr>
            <w:tcW w:w="1235" w:type="dxa"/>
            <w:noWrap/>
            <w:hideMark/>
          </w:tcPr>
          <w:p w14:paraId="26F3159C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1CB55046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0A84CD55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BE4151" w:rsidRPr="00BE4151" w:rsidRDefault="00BE4151" w:rsidP="00BE4151"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BE4151" w:rsidRPr="00BE4151" w:rsidRDefault="00BE4151">
            <w:r w:rsidRPr="00BE4151">
              <w:t>Smoker, sedentary</w:t>
            </w:r>
          </w:p>
        </w:tc>
        <w:tc>
          <w:tcPr>
            <w:tcW w:w="2323" w:type="dxa"/>
            <w:noWrap/>
            <w:hideMark/>
          </w:tcPr>
          <w:p w14:paraId="6F9113C5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  <w:hideMark/>
          </w:tcPr>
          <w:p w14:paraId="2769B46C" w14:textId="46B89C77" w:rsidR="00BE4151" w:rsidRPr="00BE4151" w:rsidRDefault="00AD115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1D3B606A" w14:textId="77777777" w:rsidR="00BE4151" w:rsidRPr="00BE4151" w:rsidRDefault="00BE4151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09EE796F" w14:textId="77777777" w:rsidR="00BE4151" w:rsidRPr="00BE4151" w:rsidRDefault="00BE4151">
            <w:r w:rsidRPr="00BE4151">
              <w:t xml:space="preserve">In part </w:t>
            </w:r>
          </w:p>
        </w:tc>
      </w:tr>
      <w:tr w:rsidR="00BE4151" w:rsidRPr="00BE4151" w14:paraId="33200E96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72D542B3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BE4151" w:rsidRPr="00BE4151" w:rsidRDefault="00BE4151" w:rsidP="00BE4151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 </w:t>
            </w:r>
          </w:p>
        </w:tc>
        <w:tc>
          <w:tcPr>
            <w:tcW w:w="2323" w:type="dxa"/>
            <w:noWrap/>
            <w:hideMark/>
          </w:tcPr>
          <w:p w14:paraId="5D7204D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  <w:hideMark/>
          </w:tcPr>
          <w:p w14:paraId="0C98BBD7" w14:textId="5E46C559" w:rsidR="00BE4151" w:rsidRPr="00BE4151" w:rsidRDefault="00AD1152">
            <w:r w:rsidRPr="00BE4151">
              <w:t>Heart Disease</w:t>
            </w:r>
          </w:p>
        </w:tc>
        <w:tc>
          <w:tcPr>
            <w:tcW w:w="2559" w:type="dxa"/>
            <w:noWrap/>
            <w:hideMark/>
          </w:tcPr>
          <w:p w14:paraId="5A6AE1A0" w14:textId="77777777" w:rsidR="00BE4151" w:rsidRPr="00BE4151" w:rsidRDefault="00BE4151">
            <w:r w:rsidRPr="00BE4151">
              <w:t xml:space="preserve">Chronic Ischemic Heart Disease </w:t>
            </w:r>
          </w:p>
        </w:tc>
        <w:tc>
          <w:tcPr>
            <w:tcW w:w="1235" w:type="dxa"/>
            <w:noWrap/>
            <w:hideMark/>
          </w:tcPr>
          <w:p w14:paraId="515E8BA5" w14:textId="77777777" w:rsidR="00BE4151" w:rsidRPr="00BE4151" w:rsidRDefault="00BE4151">
            <w:r w:rsidRPr="00BE4151">
              <w:t xml:space="preserve">In part </w:t>
            </w:r>
          </w:p>
        </w:tc>
      </w:tr>
      <w:tr w:rsidR="00BE4151" w:rsidRPr="00BE4151" w14:paraId="07EC88D9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6FDC5B91" w14:textId="77777777" w:rsidR="00BE4151" w:rsidRPr="00BE4151" w:rsidRDefault="00BE4151" w:rsidP="00BE4151"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BE4151" w:rsidRPr="00BE4151" w:rsidRDefault="00BE4151" w:rsidP="00BE4151"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BE4151" w:rsidRPr="00BE4151" w:rsidRDefault="00BE4151">
            <w:r w:rsidRPr="00BE4151">
              <w:t>Diabetes mellitus, dyslipidemia, smoker</w:t>
            </w:r>
          </w:p>
        </w:tc>
        <w:tc>
          <w:tcPr>
            <w:tcW w:w="2323" w:type="dxa"/>
            <w:noWrap/>
            <w:hideMark/>
          </w:tcPr>
          <w:p w14:paraId="4EE5DF43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  <w:hideMark/>
          </w:tcPr>
          <w:p w14:paraId="60280F38" w14:textId="4B0AA9C6" w:rsidR="00BE4151" w:rsidRPr="00BE4151" w:rsidRDefault="00BE4151">
            <w:r w:rsidRPr="00BE415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7BDCC3B0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5F4C29CD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150B67E1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184AAB7A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BE4151" w:rsidRPr="00BE4151" w:rsidRDefault="00BE4151" w:rsidP="00BE4151"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, dyslipidemia, hepatic steatosis </w:t>
            </w:r>
          </w:p>
        </w:tc>
        <w:tc>
          <w:tcPr>
            <w:tcW w:w="2323" w:type="dxa"/>
            <w:noWrap/>
            <w:hideMark/>
          </w:tcPr>
          <w:p w14:paraId="5D67C35B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  <w:hideMark/>
          </w:tcPr>
          <w:p w14:paraId="50635333" w14:textId="77777777" w:rsidR="00BE4151" w:rsidRPr="00BE4151" w:rsidRDefault="00BE4151">
            <w:r w:rsidRPr="00BE4151">
              <w:t>Ischemic Cardiomyopathy</w:t>
            </w:r>
          </w:p>
        </w:tc>
        <w:tc>
          <w:tcPr>
            <w:tcW w:w="2559" w:type="dxa"/>
            <w:noWrap/>
            <w:hideMark/>
          </w:tcPr>
          <w:p w14:paraId="0D7BB70E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5E2A3A4C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6BFC8AF7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719CD649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BE4151" w:rsidRPr="00BE4151" w:rsidRDefault="00BE4151" w:rsidP="00BE4151"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BE4151" w:rsidRPr="00BE4151" w:rsidRDefault="00BE4151">
            <w:r w:rsidRPr="00BE4151">
              <w:t>Stroke, dyslipidemia, ex-smoker, sedentary</w:t>
            </w:r>
          </w:p>
        </w:tc>
        <w:tc>
          <w:tcPr>
            <w:tcW w:w="2323" w:type="dxa"/>
            <w:noWrap/>
            <w:hideMark/>
          </w:tcPr>
          <w:p w14:paraId="3C3C92C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  <w:hideMark/>
          </w:tcPr>
          <w:p w14:paraId="14F33D09" w14:textId="77777777" w:rsidR="00BE4151" w:rsidRPr="00BE4151" w:rsidRDefault="00BE4151">
            <w:r w:rsidRPr="00BE4151">
              <w:t>Systemic Arterial Hypertension</w:t>
            </w:r>
          </w:p>
        </w:tc>
        <w:tc>
          <w:tcPr>
            <w:tcW w:w="2559" w:type="dxa"/>
            <w:noWrap/>
            <w:hideMark/>
          </w:tcPr>
          <w:p w14:paraId="52793B24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0FDEA8C0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6DBFB3CC" w14:textId="77777777" w:rsidTr="00B13648">
        <w:trPr>
          <w:trHeight w:val="288"/>
        </w:trPr>
        <w:tc>
          <w:tcPr>
            <w:tcW w:w="579" w:type="dxa"/>
            <w:noWrap/>
            <w:hideMark/>
          </w:tcPr>
          <w:p w14:paraId="526C0EEE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BE4151" w:rsidRPr="00BE4151" w:rsidRDefault="00BE4151" w:rsidP="00BE4151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BE4151" w:rsidRPr="00BE4151" w:rsidRDefault="00BE4151"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73658304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  <w:hideMark/>
          </w:tcPr>
          <w:p w14:paraId="3C265AFD" w14:textId="77777777" w:rsidR="00BE4151" w:rsidRPr="00BE4151" w:rsidRDefault="00BE4151">
            <w:r w:rsidRPr="00BE4151">
              <w:t xml:space="preserve">Migraine </w:t>
            </w:r>
          </w:p>
        </w:tc>
        <w:tc>
          <w:tcPr>
            <w:tcW w:w="2559" w:type="dxa"/>
            <w:noWrap/>
            <w:hideMark/>
          </w:tcPr>
          <w:p w14:paraId="267D7D2B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3737AB9F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1751B79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E618C6C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BE4151" w:rsidRPr="00BE4151" w:rsidRDefault="00BE4151" w:rsidP="00BE4151"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BE4151" w:rsidRPr="00BE4151" w:rsidRDefault="00BE4151"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1CF210D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  <w:hideMark/>
          </w:tcPr>
          <w:p w14:paraId="23E5D7BC" w14:textId="28AF8E10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439200C4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53344541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470EA4D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4FCE1B1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BE4151" w:rsidRPr="00BE4151" w:rsidRDefault="00BE4151" w:rsidP="00BE4151"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77777777" w:rsidR="00BE4151" w:rsidRPr="00BE4151" w:rsidRDefault="00BE4151">
            <w:r w:rsidRPr="00BE4151">
              <w:t xml:space="preserve">Dyslipidemia </w:t>
            </w:r>
          </w:p>
        </w:tc>
        <w:tc>
          <w:tcPr>
            <w:tcW w:w="2323" w:type="dxa"/>
            <w:noWrap/>
            <w:hideMark/>
          </w:tcPr>
          <w:p w14:paraId="682F71F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  <w:hideMark/>
          </w:tcPr>
          <w:p w14:paraId="5E513AA5" w14:textId="77777777" w:rsidR="00BE4151" w:rsidRPr="00BE4151" w:rsidRDefault="00BE4151">
            <w:r w:rsidRPr="00BE4151">
              <w:t xml:space="preserve">Migraine  </w:t>
            </w:r>
          </w:p>
        </w:tc>
        <w:tc>
          <w:tcPr>
            <w:tcW w:w="2559" w:type="dxa"/>
            <w:noWrap/>
            <w:hideMark/>
          </w:tcPr>
          <w:p w14:paraId="6D43A747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577538BE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19E874B4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7D7BC4E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77777777" w:rsidR="00BE4151" w:rsidRPr="00BE4151" w:rsidRDefault="00BE4151" w:rsidP="00BE4151"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574129B2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  <w:hideMark/>
          </w:tcPr>
          <w:p w14:paraId="716A3B9E" w14:textId="77777777" w:rsidR="00BE4151" w:rsidRPr="00BE4151" w:rsidRDefault="00BE4151">
            <w:r w:rsidRPr="00BE4151">
              <w:t xml:space="preserve">Coronary Artery Disease </w:t>
            </w:r>
          </w:p>
        </w:tc>
        <w:tc>
          <w:tcPr>
            <w:tcW w:w="2559" w:type="dxa"/>
            <w:noWrap/>
            <w:hideMark/>
          </w:tcPr>
          <w:p w14:paraId="137E1A6E" w14:textId="77777777" w:rsidR="00BE4151" w:rsidRPr="00BE4151" w:rsidRDefault="00BE4151">
            <w:r w:rsidRPr="00BE4151">
              <w:t xml:space="preserve">Gastroesophageal Reflux Disease </w:t>
            </w:r>
          </w:p>
        </w:tc>
        <w:tc>
          <w:tcPr>
            <w:tcW w:w="1235" w:type="dxa"/>
            <w:noWrap/>
            <w:hideMark/>
          </w:tcPr>
          <w:p w14:paraId="67C8B584" w14:textId="77777777" w:rsidR="00BE4151" w:rsidRPr="00BE4151" w:rsidRDefault="00BE4151">
            <w:r w:rsidRPr="00BE4151">
              <w:t xml:space="preserve">No </w:t>
            </w:r>
          </w:p>
        </w:tc>
      </w:tr>
      <w:tr w:rsidR="00BE4151" w:rsidRPr="00BE4151" w14:paraId="536BFF6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5D1D883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BE4151" w:rsidRPr="00BE4151" w:rsidRDefault="00BE4151" w:rsidP="00BE4151"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Dyslipidemia, systemic arterial hypertension, kidney failure, hypothyroidism </w:t>
            </w:r>
          </w:p>
        </w:tc>
        <w:tc>
          <w:tcPr>
            <w:tcW w:w="2323" w:type="dxa"/>
            <w:noWrap/>
            <w:hideMark/>
          </w:tcPr>
          <w:p w14:paraId="3DD5B49E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  <w:hideMark/>
          </w:tcPr>
          <w:p w14:paraId="03A002FD" w14:textId="77777777" w:rsidR="00BE4151" w:rsidRPr="00BE4151" w:rsidRDefault="00BE4151">
            <w:r w:rsidRPr="00BE4151">
              <w:t xml:space="preserve">Coronary Artery Disease </w:t>
            </w:r>
          </w:p>
        </w:tc>
        <w:tc>
          <w:tcPr>
            <w:tcW w:w="2559" w:type="dxa"/>
            <w:noWrap/>
            <w:hideMark/>
          </w:tcPr>
          <w:p w14:paraId="2C9F5DAE" w14:textId="77777777" w:rsidR="00BE4151" w:rsidRPr="00BE4151" w:rsidRDefault="00BE4151">
            <w:r w:rsidRPr="00BE4151">
              <w:t>Hypertensive Cardiomyopathy</w:t>
            </w:r>
          </w:p>
        </w:tc>
        <w:tc>
          <w:tcPr>
            <w:tcW w:w="1235" w:type="dxa"/>
            <w:noWrap/>
            <w:hideMark/>
          </w:tcPr>
          <w:p w14:paraId="78D9B7C5" w14:textId="77777777" w:rsidR="00BE4151" w:rsidRPr="00BE4151" w:rsidRDefault="00BE4151">
            <w:r w:rsidRPr="00BE4151">
              <w:t xml:space="preserve">No </w:t>
            </w:r>
          </w:p>
        </w:tc>
      </w:tr>
      <w:tr w:rsidR="00BE4151" w:rsidRPr="00BE4151" w14:paraId="166F321C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13299A3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BE4151" w:rsidRPr="00BE4151" w:rsidRDefault="00BE4151" w:rsidP="00BE4151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  <w:hideMark/>
          </w:tcPr>
          <w:p w14:paraId="1548EB9D" w14:textId="77777777" w:rsidR="00BE4151" w:rsidRPr="00BE4151" w:rsidRDefault="00BE4151">
            <w:r w:rsidRPr="00BE4151">
              <w:t xml:space="preserve">Aortic Dissection </w:t>
            </w:r>
          </w:p>
        </w:tc>
        <w:tc>
          <w:tcPr>
            <w:tcW w:w="2559" w:type="dxa"/>
            <w:noWrap/>
            <w:hideMark/>
          </w:tcPr>
          <w:p w14:paraId="2983A01B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39A1FCE2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7CF9DD6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2E22501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BE4151" w:rsidRPr="00BE4151" w:rsidRDefault="00BE4151" w:rsidP="00BE4151"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BE4151" w:rsidRPr="00BE4151" w:rsidRDefault="00BE4151">
            <w:r w:rsidRPr="00BE4151">
              <w:t>Sedentary, 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A9883C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  <w:hideMark/>
          </w:tcPr>
          <w:p w14:paraId="0B5E89AD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44D465C6" w14:textId="77777777" w:rsidR="00BE4151" w:rsidRPr="00BE4151" w:rsidRDefault="00BE4151">
            <w:r w:rsidRPr="00BE4151">
              <w:t xml:space="preserve">Left Bundle Branch Block </w:t>
            </w:r>
          </w:p>
        </w:tc>
        <w:tc>
          <w:tcPr>
            <w:tcW w:w="1235" w:type="dxa"/>
            <w:noWrap/>
            <w:hideMark/>
          </w:tcPr>
          <w:p w14:paraId="2351320D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3864331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8AEEF71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BE4151" w:rsidRPr="00BE4151" w:rsidRDefault="00BE4151" w:rsidP="00BE4151"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7777777" w:rsidR="00BE4151" w:rsidRPr="00BE4151" w:rsidRDefault="00BE4151">
            <w:r w:rsidRPr="00BE4151">
              <w:t xml:space="preserve">Stroke, ex-smoker, ex-alcoholism, dyslipidemia </w:t>
            </w:r>
          </w:p>
        </w:tc>
        <w:tc>
          <w:tcPr>
            <w:tcW w:w="2323" w:type="dxa"/>
            <w:noWrap/>
            <w:hideMark/>
          </w:tcPr>
          <w:p w14:paraId="7E0CB20E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  <w:hideMark/>
          </w:tcPr>
          <w:p w14:paraId="53669726" w14:textId="77777777" w:rsidR="00BE4151" w:rsidRPr="00BE4151" w:rsidRDefault="00BE4151">
            <w:r w:rsidRPr="00BE4151">
              <w:t xml:space="preserve">Stroke </w:t>
            </w:r>
          </w:p>
        </w:tc>
        <w:tc>
          <w:tcPr>
            <w:tcW w:w="2559" w:type="dxa"/>
            <w:noWrap/>
            <w:hideMark/>
          </w:tcPr>
          <w:p w14:paraId="21C166DF" w14:textId="77777777" w:rsidR="00BE4151" w:rsidRPr="00BE4151" w:rsidRDefault="00BE4151">
            <w:r w:rsidRPr="00BE4151">
              <w:t xml:space="preserve">Systemic Arterial Hypertension </w:t>
            </w:r>
          </w:p>
        </w:tc>
        <w:tc>
          <w:tcPr>
            <w:tcW w:w="1235" w:type="dxa"/>
            <w:noWrap/>
            <w:hideMark/>
          </w:tcPr>
          <w:p w14:paraId="1394393A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4E1ECC7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709156E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77777777" w:rsidR="00BE4151" w:rsidRPr="00BE4151" w:rsidRDefault="00BE4151" w:rsidP="00BE4151">
            <w:r w:rsidRPr="00BE4151">
              <w:t>40</w:t>
            </w:r>
          </w:p>
        </w:tc>
        <w:tc>
          <w:tcPr>
            <w:tcW w:w="2403" w:type="dxa"/>
            <w:noWrap/>
            <w:hideMark/>
          </w:tcPr>
          <w:p w14:paraId="2721F0A1" w14:textId="77777777" w:rsidR="00BE4151" w:rsidRPr="00BE4151" w:rsidRDefault="00BE4151"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5C191E9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ssociated with sweating, tachycardia, and stabbing chest pain during moments of stress, unrelated to physical exertion</w:t>
            </w:r>
          </w:p>
        </w:tc>
        <w:tc>
          <w:tcPr>
            <w:tcW w:w="1870" w:type="dxa"/>
            <w:noWrap/>
            <w:hideMark/>
          </w:tcPr>
          <w:p w14:paraId="5153DBFE" w14:textId="6B173403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192B7F69" w14:textId="743335A6" w:rsidR="00BE4151" w:rsidRPr="00BE4151" w:rsidRDefault="00BE4151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34C39458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620C5A31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E969234" w14:textId="77777777" w:rsidR="00BE4151" w:rsidRPr="00BE4151" w:rsidRDefault="00BE4151" w:rsidP="00BE4151"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BE4151" w:rsidRPr="00BE4151" w:rsidRDefault="00BE4151" w:rsidP="00BE4151"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  <w:hideMark/>
          </w:tcPr>
          <w:p w14:paraId="0D22CEAF" w14:textId="28117CAC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0B5FC7C6" w14:textId="60BA4446" w:rsidR="00BE4151" w:rsidRPr="00BE4151" w:rsidRDefault="00296040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747FB33E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6B2BEE3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EECEFA2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BE4151" w:rsidRPr="00BE4151" w:rsidRDefault="00BE4151" w:rsidP="00BE4151"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BE4151" w:rsidRPr="00BE4151" w:rsidRDefault="00BE4151">
            <w:r w:rsidRPr="00BE4151">
              <w:t>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283EE4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  <w:hideMark/>
          </w:tcPr>
          <w:p w14:paraId="4338F4DD" w14:textId="77777777" w:rsidR="00BE4151" w:rsidRPr="00BE4151" w:rsidRDefault="00BE4151">
            <w:r w:rsidRPr="00BE4151">
              <w:t>Deep Vein Thrombosis</w:t>
            </w:r>
          </w:p>
        </w:tc>
        <w:tc>
          <w:tcPr>
            <w:tcW w:w="2559" w:type="dxa"/>
            <w:noWrap/>
            <w:hideMark/>
          </w:tcPr>
          <w:p w14:paraId="7B169BF9" w14:textId="77777777" w:rsidR="00BE4151" w:rsidRPr="00BE4151" w:rsidRDefault="00BE4151">
            <w:r w:rsidRPr="00BE4151">
              <w:t>Deep Vein Thrombosis</w:t>
            </w:r>
          </w:p>
        </w:tc>
        <w:tc>
          <w:tcPr>
            <w:tcW w:w="1235" w:type="dxa"/>
            <w:noWrap/>
            <w:hideMark/>
          </w:tcPr>
          <w:p w14:paraId="2D6A898F" w14:textId="77777777" w:rsidR="00BE4151" w:rsidRPr="00BE4151" w:rsidRDefault="00BE4151">
            <w:r w:rsidRPr="00BE4151">
              <w:t xml:space="preserve">Yes </w:t>
            </w:r>
          </w:p>
        </w:tc>
      </w:tr>
      <w:tr w:rsidR="00BE4151" w:rsidRPr="00BE4151" w14:paraId="383DBB01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F5EA7D3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BE4151" w:rsidRPr="00BE4151" w:rsidRDefault="00BE4151" w:rsidP="00BE4151"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BE4151" w:rsidRPr="00BE4151" w:rsidRDefault="00BE4151">
            <w:r w:rsidRPr="00BE4151">
              <w:t>Systemic arterial hypertension, dyslipidemia, pre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  <w:hideMark/>
          </w:tcPr>
          <w:p w14:paraId="6EA5D7B0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6B507D29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09DE8269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167D4780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33BEC6E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BE4151" w:rsidRPr="00BE4151" w:rsidRDefault="00BE4151" w:rsidP="00BE4151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5096E6EA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Acute myocardial infarction SST (2023), diabetes mellitus, systemic arterial hypertension, ex-smoker (5 pack-years), dyslipidemia </w:t>
            </w:r>
          </w:p>
        </w:tc>
        <w:tc>
          <w:tcPr>
            <w:tcW w:w="2323" w:type="dxa"/>
            <w:noWrap/>
            <w:hideMark/>
          </w:tcPr>
          <w:p w14:paraId="470DF01D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  <w:hideMark/>
          </w:tcPr>
          <w:p w14:paraId="2212EC9C" w14:textId="45A0ECCD" w:rsidR="00BE4151" w:rsidRPr="00BE4151" w:rsidRDefault="00BE4151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4B0BDEAF" w14:textId="6CAA6420" w:rsidR="00BE4151" w:rsidRPr="00BE4151" w:rsidRDefault="00DC0973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216ABA64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3290696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F2CC3AD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BE4151" w:rsidRPr="00BE4151" w:rsidRDefault="00BE4151" w:rsidP="00BE4151"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BE4151" w:rsidRPr="00BE4151" w:rsidRDefault="00BE4151"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4A90D9EC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  <w:hideMark/>
          </w:tcPr>
          <w:p w14:paraId="05B4EC92" w14:textId="77777777" w:rsidR="00BE4151" w:rsidRPr="00BE4151" w:rsidRDefault="00BE4151">
            <w:r w:rsidRPr="00BE4151">
              <w:t xml:space="preserve">Vasovagal Syncope </w:t>
            </w:r>
          </w:p>
        </w:tc>
        <w:tc>
          <w:tcPr>
            <w:tcW w:w="2559" w:type="dxa"/>
            <w:noWrap/>
            <w:hideMark/>
          </w:tcPr>
          <w:p w14:paraId="08E447AD" w14:textId="77777777" w:rsidR="00BE4151" w:rsidRPr="00BE4151" w:rsidRDefault="00BE4151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389E78E3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3B1306F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928F640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BE4151" w:rsidRPr="00BE4151" w:rsidRDefault="00BE4151" w:rsidP="00BE4151"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atrial fibrillation, dyslipidemia </w:t>
            </w:r>
          </w:p>
        </w:tc>
        <w:tc>
          <w:tcPr>
            <w:tcW w:w="2323" w:type="dxa"/>
            <w:noWrap/>
            <w:hideMark/>
          </w:tcPr>
          <w:p w14:paraId="548D92E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  <w:hideMark/>
          </w:tcPr>
          <w:p w14:paraId="68A2DB4B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4AC3C508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536A9640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71D9C97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4000DC5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BE4151" w:rsidRPr="00BE4151" w:rsidRDefault="00BE4151" w:rsidP="00BE4151"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112AFD2B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Diabetes mellitus, systemic arterial hypertension, dyslipidemia, acute myocardial </w:t>
            </w:r>
            <w:r w:rsidR="002E3872" w:rsidRPr="00BE4151">
              <w:rPr>
                <w:lang w:val="en-US"/>
              </w:rPr>
              <w:t>infarction (</w:t>
            </w:r>
            <w:r w:rsidRPr="00BE4151">
              <w:rPr>
                <w:lang w:val="en-US"/>
              </w:rPr>
              <w:t>2019), ex-smoker (11 pack-</w:t>
            </w:r>
            <w:r w:rsidR="00AD1152" w:rsidRPr="00BE4151">
              <w:rPr>
                <w:lang w:val="en-US"/>
              </w:rPr>
              <w:t>years)</w:t>
            </w:r>
            <w:r w:rsidRPr="00BE4151">
              <w:rPr>
                <w:lang w:val="en-US"/>
              </w:rPr>
              <w:t xml:space="preserve">, ex-alcoholism </w:t>
            </w:r>
          </w:p>
        </w:tc>
        <w:tc>
          <w:tcPr>
            <w:tcW w:w="2323" w:type="dxa"/>
            <w:noWrap/>
            <w:hideMark/>
          </w:tcPr>
          <w:p w14:paraId="51C82042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  <w:hideMark/>
          </w:tcPr>
          <w:p w14:paraId="2B03ECA8" w14:textId="77777777" w:rsidR="00BE4151" w:rsidRPr="00BE4151" w:rsidRDefault="00BE4151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509AADF7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5910BAC4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64C5E7FC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B12D962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BE4151" w:rsidRPr="00BE4151" w:rsidRDefault="00BE4151" w:rsidP="00BE4151"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BE4151" w:rsidRPr="00BE4151" w:rsidRDefault="00BE4151"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05C93ED3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  <w:hideMark/>
          </w:tcPr>
          <w:p w14:paraId="6DB4E071" w14:textId="77777777" w:rsidR="00BE4151" w:rsidRPr="00BE4151" w:rsidRDefault="00BE4151">
            <w:r w:rsidRPr="00BE4151">
              <w:t xml:space="preserve">Cardiac Arrhythmia </w:t>
            </w:r>
          </w:p>
        </w:tc>
        <w:tc>
          <w:tcPr>
            <w:tcW w:w="2559" w:type="dxa"/>
            <w:noWrap/>
            <w:hideMark/>
          </w:tcPr>
          <w:p w14:paraId="4F134DD4" w14:textId="77777777" w:rsidR="00BE4151" w:rsidRPr="00BE4151" w:rsidRDefault="00BE4151">
            <w:r w:rsidRPr="00BE4151">
              <w:t xml:space="preserve">Cardiac Arrhythmia </w:t>
            </w:r>
          </w:p>
        </w:tc>
        <w:tc>
          <w:tcPr>
            <w:tcW w:w="1235" w:type="dxa"/>
            <w:noWrap/>
            <w:hideMark/>
          </w:tcPr>
          <w:p w14:paraId="329DA4BE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473F91E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7619C05" w14:textId="77777777" w:rsidR="00BE4151" w:rsidRPr="00BE4151" w:rsidRDefault="00BE4151" w:rsidP="00BE4151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BE4151" w:rsidRPr="00BE4151" w:rsidRDefault="00BE4151" w:rsidP="00BE4151"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Ex-smoker, alcoholism, systemic arterial hypertension, </w:t>
            </w:r>
            <w:r w:rsidR="002E3872" w:rsidRPr="00BE4151">
              <w:rPr>
                <w:lang w:val="en-US"/>
              </w:rPr>
              <w:t>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BE4151" w:rsidRPr="00BE4151" w:rsidRDefault="00BE4151"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r w:rsidRPr="00BE4151">
              <w:t>Denies orthopnea, angina, or palpitations</w:t>
            </w:r>
          </w:p>
        </w:tc>
        <w:tc>
          <w:tcPr>
            <w:tcW w:w="1870" w:type="dxa"/>
            <w:noWrap/>
            <w:hideMark/>
          </w:tcPr>
          <w:p w14:paraId="11C26639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69D85240" w14:textId="77777777" w:rsidR="00BE4151" w:rsidRPr="00BE4151" w:rsidRDefault="00BE4151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2AD84E46" w14:textId="77777777" w:rsidR="00BE4151" w:rsidRPr="00BE4151" w:rsidRDefault="00BE4151">
            <w:r w:rsidRPr="00BE4151">
              <w:t>Yes</w:t>
            </w:r>
          </w:p>
        </w:tc>
      </w:tr>
      <w:tr w:rsidR="00BE4151" w:rsidRPr="00BE4151" w14:paraId="696B5DD8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CCDD0F1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BE4151" w:rsidRPr="00BE4151" w:rsidRDefault="00BE4151" w:rsidP="00BE4151"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Chest pain with tightness on exertion, radiating to the left </w:t>
            </w:r>
            <w:r w:rsidRPr="00BE4151">
              <w:rPr>
                <w:lang w:val="en-US"/>
              </w:rPr>
              <w:lastRenderedPageBreak/>
              <w:t>upper limb, associated with dyspnea, nausea, and palpitations</w:t>
            </w:r>
          </w:p>
        </w:tc>
        <w:tc>
          <w:tcPr>
            <w:tcW w:w="1870" w:type="dxa"/>
            <w:noWrap/>
            <w:hideMark/>
          </w:tcPr>
          <w:p w14:paraId="62160B9B" w14:textId="77777777" w:rsidR="00BE4151" w:rsidRPr="00BE4151" w:rsidRDefault="00BE4151">
            <w:r w:rsidRPr="00BE4151">
              <w:lastRenderedPageBreak/>
              <w:t xml:space="preserve">Acute Coronary Syndrome </w:t>
            </w:r>
          </w:p>
        </w:tc>
        <w:tc>
          <w:tcPr>
            <w:tcW w:w="2559" w:type="dxa"/>
            <w:noWrap/>
            <w:hideMark/>
          </w:tcPr>
          <w:p w14:paraId="02C82223" w14:textId="3941CF03" w:rsidR="00BE4151" w:rsidRPr="00BE4151" w:rsidRDefault="00BE4151">
            <w:r w:rsidRPr="00BE4151">
              <w:t xml:space="preserve">Angina </w:t>
            </w:r>
          </w:p>
        </w:tc>
        <w:tc>
          <w:tcPr>
            <w:tcW w:w="1235" w:type="dxa"/>
            <w:noWrap/>
            <w:hideMark/>
          </w:tcPr>
          <w:p w14:paraId="52D2509C" w14:textId="77777777" w:rsidR="00BE4151" w:rsidRPr="00BE4151" w:rsidRDefault="00BE4151">
            <w:r w:rsidRPr="00BE4151">
              <w:t>No</w:t>
            </w:r>
          </w:p>
        </w:tc>
      </w:tr>
      <w:tr w:rsidR="00BE4151" w:rsidRPr="00BE4151" w14:paraId="778C253A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6FC0AE6" w14:textId="77777777" w:rsidR="00BE4151" w:rsidRPr="00BE4151" w:rsidRDefault="00BE4151" w:rsidP="00BE4151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BE4151" w:rsidRPr="00BE4151" w:rsidRDefault="00BE4151" w:rsidP="00BE4151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 2, smoking, alcoholism </w:t>
            </w:r>
          </w:p>
        </w:tc>
        <w:tc>
          <w:tcPr>
            <w:tcW w:w="2323" w:type="dxa"/>
            <w:noWrap/>
            <w:hideMark/>
          </w:tcPr>
          <w:p w14:paraId="58641419" w14:textId="77777777" w:rsidR="00BE4151" w:rsidRPr="00BE4151" w:rsidRDefault="00BE4151">
            <w:pPr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  <w:hideMark/>
          </w:tcPr>
          <w:p w14:paraId="1B72A32B" w14:textId="77777777" w:rsidR="00BE4151" w:rsidRPr="00BE4151" w:rsidRDefault="00BE4151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17EA6CBC" w14:textId="143BB1A3" w:rsidR="00BE4151" w:rsidRPr="00BE4151" w:rsidRDefault="00E072B1">
            <w:r>
              <w:t>Right Bundle Branch Block</w:t>
            </w:r>
            <w:r w:rsidR="00BE4151" w:rsidRPr="00BE4151">
              <w:t xml:space="preserve"> </w:t>
            </w:r>
          </w:p>
        </w:tc>
        <w:tc>
          <w:tcPr>
            <w:tcW w:w="1235" w:type="dxa"/>
            <w:noWrap/>
            <w:hideMark/>
          </w:tcPr>
          <w:p w14:paraId="175A200C" w14:textId="77777777" w:rsidR="00BE4151" w:rsidRPr="00BE4151" w:rsidRDefault="00BE4151">
            <w:r w:rsidRPr="00BE4151">
              <w:t>No</w:t>
            </w:r>
          </w:p>
        </w:tc>
      </w:tr>
      <w:tr w:rsidR="002E3872" w:rsidRPr="00BE4151" w14:paraId="51198BFC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67D1D1A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2E3872" w:rsidRPr="00BE4151" w:rsidRDefault="002E3872" w:rsidP="002E3872"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77777777" w:rsidR="002E3872" w:rsidRPr="00BE4151" w:rsidRDefault="002E3872" w:rsidP="002E3872">
            <w:r w:rsidRPr="00BE4151">
              <w:t xml:space="preserve">Systemic arterial hypertension, stroke </w:t>
            </w:r>
          </w:p>
        </w:tc>
        <w:tc>
          <w:tcPr>
            <w:tcW w:w="2323" w:type="dxa"/>
            <w:noWrap/>
            <w:hideMark/>
          </w:tcPr>
          <w:p w14:paraId="4A12CCC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  <w:hideMark/>
          </w:tcPr>
          <w:p w14:paraId="6FA5BE00" w14:textId="6478175F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1DE1C4D9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1235" w:type="dxa"/>
            <w:noWrap/>
            <w:hideMark/>
          </w:tcPr>
          <w:p w14:paraId="23B77BEA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13387A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C1C236E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2E3872" w:rsidRPr="00BE4151" w:rsidRDefault="002E3872" w:rsidP="002E3872"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58859498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  <w:hideMark/>
          </w:tcPr>
          <w:p w14:paraId="4C1181DD" w14:textId="77777777" w:rsidR="002E3872" w:rsidRPr="00BE4151" w:rsidRDefault="002E3872" w:rsidP="002E3872">
            <w:r w:rsidRPr="00BE4151">
              <w:t xml:space="preserve">Neuropathic Pain </w:t>
            </w:r>
          </w:p>
        </w:tc>
        <w:tc>
          <w:tcPr>
            <w:tcW w:w="2559" w:type="dxa"/>
            <w:noWrap/>
            <w:hideMark/>
          </w:tcPr>
          <w:p w14:paraId="56AFCC6E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31428D4D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7C2B4FB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0E90DB5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2E3872" w:rsidRPr="00BE4151" w:rsidRDefault="002E3872" w:rsidP="002E3872"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  <w:hideMark/>
          </w:tcPr>
          <w:p w14:paraId="3C7D8CF3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379507EA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6B5D7A57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07FF0BA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49F1AD8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2E3872" w:rsidRPr="00BE4151" w:rsidRDefault="002E3872" w:rsidP="002E3872"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  <w:hideMark/>
          </w:tcPr>
          <w:p w14:paraId="5C92B3C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2559" w:type="dxa"/>
            <w:noWrap/>
            <w:hideMark/>
          </w:tcPr>
          <w:p w14:paraId="030798F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5584BE28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3DAD957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7430B81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2E3872" w:rsidRPr="00BE4151" w:rsidRDefault="002E3872" w:rsidP="002E3872"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2E3872" w:rsidRPr="00BE4151" w:rsidRDefault="002E3872" w:rsidP="002E3872"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B035EE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  <w:hideMark/>
          </w:tcPr>
          <w:p w14:paraId="55D611A4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106FA9C8" w14:textId="77777777" w:rsidR="002E3872" w:rsidRPr="00BE4151" w:rsidRDefault="002E3872" w:rsidP="002E3872">
            <w:r w:rsidRPr="00BE4151">
              <w:t>Atherosclerotic Heart Disease</w:t>
            </w:r>
          </w:p>
        </w:tc>
        <w:tc>
          <w:tcPr>
            <w:tcW w:w="1235" w:type="dxa"/>
            <w:noWrap/>
            <w:hideMark/>
          </w:tcPr>
          <w:p w14:paraId="26D11208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2B77421D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74C1142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2E3872" w:rsidRPr="00BE4151" w:rsidRDefault="002E3872" w:rsidP="002E3872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  <w:hideMark/>
          </w:tcPr>
          <w:p w14:paraId="151C2E47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75280BE1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1C5CB422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6897DD1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9300A22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2E3872" w:rsidRPr="00BE4151" w:rsidRDefault="002E3872" w:rsidP="002E3872"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7777777" w:rsidR="002E3872" w:rsidRPr="00BE4151" w:rsidRDefault="002E3872" w:rsidP="002E3872">
            <w:r w:rsidRPr="00BE4151">
              <w:t xml:space="preserve">Smoker, diabetes mellitus 2, dyslipidemia, acute myocardial infarction  </w:t>
            </w:r>
          </w:p>
        </w:tc>
        <w:tc>
          <w:tcPr>
            <w:tcW w:w="2323" w:type="dxa"/>
            <w:noWrap/>
            <w:hideMark/>
          </w:tcPr>
          <w:p w14:paraId="26ADECD0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  <w:hideMark/>
          </w:tcPr>
          <w:p w14:paraId="5A3E19A3" w14:textId="1563014F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1B6A571C" w14:textId="43BB5F21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1235" w:type="dxa"/>
            <w:noWrap/>
            <w:hideMark/>
          </w:tcPr>
          <w:p w14:paraId="599C9F4B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598AD46F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5094A7E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2E3872" w:rsidRPr="00BE4151" w:rsidRDefault="002E3872" w:rsidP="002E3872"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77777777" w:rsidR="002E3872" w:rsidRPr="00BE4151" w:rsidRDefault="002E3872" w:rsidP="002E3872">
            <w:r w:rsidRPr="00BE4151">
              <w:t xml:space="preserve">Systemic arterial hypertension, dyslipidemia </w:t>
            </w:r>
          </w:p>
        </w:tc>
        <w:tc>
          <w:tcPr>
            <w:tcW w:w="2323" w:type="dxa"/>
            <w:noWrap/>
            <w:hideMark/>
          </w:tcPr>
          <w:p w14:paraId="03EDDB6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  <w:hideMark/>
          </w:tcPr>
          <w:p w14:paraId="54853A92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1624E023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1235" w:type="dxa"/>
            <w:noWrap/>
            <w:hideMark/>
          </w:tcPr>
          <w:p w14:paraId="1FB7642D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0355A42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E04881B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2E3872" w:rsidRPr="00BE4151" w:rsidRDefault="002E3872" w:rsidP="002E3872"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  <w:hideMark/>
          </w:tcPr>
          <w:p w14:paraId="568EE7B6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435C1080" w14:textId="77777777" w:rsidR="002E3872" w:rsidRPr="00BE4151" w:rsidRDefault="002E3872" w:rsidP="002E3872">
            <w:r w:rsidRPr="00BE4151">
              <w:t>Left Heart Failure</w:t>
            </w:r>
          </w:p>
        </w:tc>
        <w:tc>
          <w:tcPr>
            <w:tcW w:w="1235" w:type="dxa"/>
            <w:noWrap/>
            <w:hideMark/>
          </w:tcPr>
          <w:p w14:paraId="3DF1E11B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644F493D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7870965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2E3872" w:rsidRPr="00BE4151" w:rsidRDefault="002E3872" w:rsidP="002E3872"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, chronic kidney disease, alcoholism </w:t>
            </w:r>
          </w:p>
        </w:tc>
        <w:tc>
          <w:tcPr>
            <w:tcW w:w="2323" w:type="dxa"/>
            <w:noWrap/>
            <w:hideMark/>
          </w:tcPr>
          <w:p w14:paraId="09FFB59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chest pain, in a squeezing sensation, related to physical exertion</w:t>
            </w:r>
          </w:p>
        </w:tc>
        <w:tc>
          <w:tcPr>
            <w:tcW w:w="1870" w:type="dxa"/>
            <w:noWrap/>
            <w:hideMark/>
          </w:tcPr>
          <w:p w14:paraId="7933CD8B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5361417C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551A12C7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6EADDFD8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0B9870B" w14:textId="77777777" w:rsidR="002E3872" w:rsidRPr="00BE4151" w:rsidRDefault="002E3872" w:rsidP="002E3872"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2E3872" w:rsidRPr="00BE4151" w:rsidRDefault="002E3872" w:rsidP="002E3872"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acute myocardial infarction </w:t>
            </w:r>
          </w:p>
        </w:tc>
        <w:tc>
          <w:tcPr>
            <w:tcW w:w="2323" w:type="dxa"/>
            <w:noWrap/>
            <w:hideMark/>
          </w:tcPr>
          <w:p w14:paraId="033DB5A1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  <w:hideMark/>
          </w:tcPr>
          <w:p w14:paraId="1326C2D9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510DC2CB" w14:textId="77777777" w:rsidR="002E3872" w:rsidRPr="00BE4151" w:rsidRDefault="002E3872" w:rsidP="002E3872">
            <w:r w:rsidRPr="00BE4151">
              <w:t>Chronic Ischemic Heart Disease</w:t>
            </w:r>
          </w:p>
        </w:tc>
        <w:tc>
          <w:tcPr>
            <w:tcW w:w="1235" w:type="dxa"/>
            <w:noWrap/>
            <w:hideMark/>
          </w:tcPr>
          <w:p w14:paraId="17F6B5EC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29871ECF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F715BC1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2E3872" w:rsidRPr="00BE4151" w:rsidRDefault="002E3872" w:rsidP="002E3872"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  <w:hideMark/>
          </w:tcPr>
          <w:p w14:paraId="7469EB7F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1E7C6FBC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26D737DF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36914313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FB5B8E6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2E3872" w:rsidRPr="00BE4151" w:rsidRDefault="002E3872" w:rsidP="002E3872"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5E61D52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Diabetes mellitus 2, systemic arterial hypertension, stroke (2012), chronic kidney disease, smoker, ex-alcoholism </w:t>
            </w:r>
          </w:p>
        </w:tc>
        <w:tc>
          <w:tcPr>
            <w:tcW w:w="2323" w:type="dxa"/>
            <w:noWrap/>
            <w:hideMark/>
          </w:tcPr>
          <w:p w14:paraId="5F9D23F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  <w:hideMark/>
          </w:tcPr>
          <w:p w14:paraId="7B722028" w14:textId="789DB4E2" w:rsidR="002E3872" w:rsidRPr="00BE4151" w:rsidRDefault="002E3872" w:rsidP="002E3872">
            <w:r w:rsidRPr="00BE4151">
              <w:rPr>
                <w:lang w:val="en-US"/>
              </w:rPr>
              <w:t>Heart Failure</w:t>
            </w:r>
          </w:p>
        </w:tc>
        <w:tc>
          <w:tcPr>
            <w:tcW w:w="2559" w:type="dxa"/>
            <w:noWrap/>
            <w:hideMark/>
          </w:tcPr>
          <w:p w14:paraId="6448A0F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  <w:hideMark/>
          </w:tcPr>
          <w:p w14:paraId="5154A02A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212E2990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DC7053E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2E3872" w:rsidRPr="00BE4151" w:rsidRDefault="002E3872" w:rsidP="002E3872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  <w:hideMark/>
          </w:tcPr>
          <w:p w14:paraId="658C73FF" w14:textId="4DB8F427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584AE124" w14:textId="77777777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4BAC044F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368FB38F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2FD2B25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2E3872" w:rsidRPr="00BE4151" w:rsidRDefault="002E3872" w:rsidP="002E3872"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Acute myocardial infarction, systemic arterial hypertension, dyslipidemia </w:t>
            </w:r>
          </w:p>
        </w:tc>
        <w:tc>
          <w:tcPr>
            <w:tcW w:w="2323" w:type="dxa"/>
            <w:noWrap/>
            <w:hideMark/>
          </w:tcPr>
          <w:p w14:paraId="4A0C1E1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  <w:hideMark/>
          </w:tcPr>
          <w:p w14:paraId="4F98E060" w14:textId="1CEB4E3E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36E49CB7" w14:textId="5432EAE4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1235" w:type="dxa"/>
            <w:noWrap/>
            <w:hideMark/>
          </w:tcPr>
          <w:p w14:paraId="7B5CEA26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2338335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1E84340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2E3872" w:rsidRPr="00BE4151" w:rsidRDefault="002E3872" w:rsidP="002E3872"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2E3872" w:rsidRPr="00BE4151" w:rsidRDefault="002E3872" w:rsidP="002E3872"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9DA565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  <w:hideMark/>
          </w:tcPr>
          <w:p w14:paraId="4516BE29" w14:textId="02E23E4C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148A15F8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1079943A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3744459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E1641E9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2E3872" w:rsidRPr="00BE4151" w:rsidRDefault="002E3872" w:rsidP="002E3872"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7777777" w:rsidR="002E3872" w:rsidRPr="00BE4151" w:rsidRDefault="002E3872" w:rsidP="002E3872">
            <w:r w:rsidRPr="00BE4151">
              <w:t xml:space="preserve">Alcoholism  </w:t>
            </w:r>
          </w:p>
        </w:tc>
        <w:tc>
          <w:tcPr>
            <w:tcW w:w="2323" w:type="dxa"/>
            <w:noWrap/>
            <w:hideMark/>
          </w:tcPr>
          <w:p w14:paraId="2B76E222" w14:textId="77777777" w:rsidR="002E3872" w:rsidRPr="00BE4151" w:rsidRDefault="002E3872" w:rsidP="002E3872">
            <w:r w:rsidRPr="00BE4151">
              <w:t>Extreme fatigue</w:t>
            </w:r>
          </w:p>
        </w:tc>
        <w:tc>
          <w:tcPr>
            <w:tcW w:w="1870" w:type="dxa"/>
            <w:noWrap/>
            <w:hideMark/>
          </w:tcPr>
          <w:p w14:paraId="19A8D429" w14:textId="77777777" w:rsidR="002E3872" w:rsidRPr="00BE4151" w:rsidRDefault="002E3872" w:rsidP="002E3872">
            <w:r w:rsidRPr="00BE4151">
              <w:t xml:space="preserve">Alcohol Withdrawal Syndrome </w:t>
            </w:r>
          </w:p>
        </w:tc>
        <w:tc>
          <w:tcPr>
            <w:tcW w:w="2559" w:type="dxa"/>
            <w:noWrap/>
            <w:hideMark/>
          </w:tcPr>
          <w:p w14:paraId="7CDFF9D0" w14:textId="77777777" w:rsidR="002E3872" w:rsidRPr="00BE4151" w:rsidRDefault="002E3872" w:rsidP="002E3872">
            <w:r w:rsidRPr="00BE4151">
              <w:t xml:space="preserve">Left Ventricular Hypertrophy </w:t>
            </w:r>
          </w:p>
        </w:tc>
        <w:tc>
          <w:tcPr>
            <w:tcW w:w="1235" w:type="dxa"/>
            <w:noWrap/>
            <w:hideMark/>
          </w:tcPr>
          <w:p w14:paraId="377FA75C" w14:textId="77777777" w:rsidR="002E3872" w:rsidRPr="00BE4151" w:rsidRDefault="002E3872" w:rsidP="002E3872">
            <w:r w:rsidRPr="00BE4151">
              <w:t xml:space="preserve">No </w:t>
            </w:r>
          </w:p>
        </w:tc>
      </w:tr>
      <w:tr w:rsidR="002E3872" w:rsidRPr="00BE4151" w14:paraId="7D65D3D0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12DC103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2E3872" w:rsidRPr="00BE4151" w:rsidRDefault="002E3872" w:rsidP="002E3872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  <w:hideMark/>
          </w:tcPr>
          <w:p w14:paraId="587FEAD1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3E603495" w14:textId="77777777" w:rsidR="002E3872" w:rsidRPr="00BE4151" w:rsidRDefault="002E3872" w:rsidP="002E3872">
            <w:r w:rsidRPr="00BE4151">
              <w:t xml:space="preserve">Chronic Renal Failure </w:t>
            </w:r>
          </w:p>
        </w:tc>
        <w:tc>
          <w:tcPr>
            <w:tcW w:w="1235" w:type="dxa"/>
            <w:noWrap/>
            <w:hideMark/>
          </w:tcPr>
          <w:p w14:paraId="0BCE1E1C" w14:textId="77777777" w:rsidR="002E3872" w:rsidRPr="00BE4151" w:rsidRDefault="002E3872" w:rsidP="002E3872">
            <w:r w:rsidRPr="00BE4151">
              <w:t xml:space="preserve">No </w:t>
            </w:r>
          </w:p>
        </w:tc>
      </w:tr>
      <w:tr w:rsidR="002E3872" w:rsidRPr="00BE4151" w14:paraId="5C05117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67BC2E1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2E3872" w:rsidRPr="00BE4151" w:rsidRDefault="002E3872" w:rsidP="002E3872"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  <w:hideMark/>
          </w:tcPr>
          <w:p w14:paraId="23EF73AA" w14:textId="77777777" w:rsidR="002E3872" w:rsidRPr="00BE4151" w:rsidRDefault="002E3872" w:rsidP="002E3872">
            <w:r w:rsidRPr="00BE4151"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3434FF8C" w14:textId="77777777" w:rsidR="002E3872" w:rsidRPr="00BE4151" w:rsidRDefault="002E3872" w:rsidP="002E3872">
            <w:r w:rsidRPr="00BE4151">
              <w:t>Congestive Heart Failure</w:t>
            </w:r>
          </w:p>
        </w:tc>
        <w:tc>
          <w:tcPr>
            <w:tcW w:w="1235" w:type="dxa"/>
            <w:noWrap/>
            <w:hideMark/>
          </w:tcPr>
          <w:p w14:paraId="703C7FF0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06F73E9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97C2F64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2E3872" w:rsidRPr="00BE4151" w:rsidRDefault="002E3872" w:rsidP="002E3872"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77777777" w:rsidR="002E3872" w:rsidRPr="00BE4151" w:rsidRDefault="002E3872" w:rsidP="002E3872">
            <w:r w:rsidRPr="00BE4151">
              <w:t xml:space="preserve">Alcoholism  </w:t>
            </w:r>
          </w:p>
        </w:tc>
        <w:tc>
          <w:tcPr>
            <w:tcW w:w="2323" w:type="dxa"/>
            <w:noWrap/>
            <w:hideMark/>
          </w:tcPr>
          <w:p w14:paraId="17D8F96E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  <w:hideMark/>
          </w:tcPr>
          <w:p w14:paraId="7D1289A1" w14:textId="790711DE" w:rsidR="002E3872" w:rsidRPr="00BE4151" w:rsidRDefault="002E3872" w:rsidP="002E3872">
            <w:r w:rsidRPr="00BE4151">
              <w:t xml:space="preserve">Syncope </w:t>
            </w:r>
          </w:p>
        </w:tc>
        <w:tc>
          <w:tcPr>
            <w:tcW w:w="2559" w:type="dxa"/>
            <w:noWrap/>
            <w:hideMark/>
          </w:tcPr>
          <w:p w14:paraId="4B36D1E9" w14:textId="77777777" w:rsidR="002E3872" w:rsidRPr="00BE4151" w:rsidRDefault="002E3872" w:rsidP="002E3872">
            <w:r w:rsidRPr="00BE4151">
              <w:t xml:space="preserve">Syncope </w:t>
            </w:r>
          </w:p>
        </w:tc>
        <w:tc>
          <w:tcPr>
            <w:tcW w:w="1235" w:type="dxa"/>
            <w:noWrap/>
            <w:hideMark/>
          </w:tcPr>
          <w:p w14:paraId="111FAB31" w14:textId="77777777" w:rsidR="002E3872" w:rsidRPr="00BE4151" w:rsidRDefault="002E3872" w:rsidP="002E3872">
            <w:r w:rsidRPr="00BE4151">
              <w:t xml:space="preserve">Yes </w:t>
            </w:r>
          </w:p>
        </w:tc>
      </w:tr>
      <w:tr w:rsidR="002E3872" w:rsidRPr="00BE4151" w14:paraId="6948D91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628B46B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2E3872" w:rsidRPr="00BE4151" w:rsidRDefault="002E3872" w:rsidP="002E3872"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regressing gradually, without dyspnea in the supine position</w:t>
            </w:r>
          </w:p>
        </w:tc>
        <w:tc>
          <w:tcPr>
            <w:tcW w:w="1870" w:type="dxa"/>
            <w:noWrap/>
            <w:hideMark/>
          </w:tcPr>
          <w:p w14:paraId="7070ACED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 </w:t>
            </w:r>
          </w:p>
        </w:tc>
        <w:tc>
          <w:tcPr>
            <w:tcW w:w="2559" w:type="dxa"/>
            <w:noWrap/>
            <w:hideMark/>
          </w:tcPr>
          <w:p w14:paraId="2DA6EC98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1235" w:type="dxa"/>
            <w:noWrap/>
            <w:hideMark/>
          </w:tcPr>
          <w:p w14:paraId="77CF5DA7" w14:textId="77777777" w:rsidR="002E3872" w:rsidRPr="00BE4151" w:rsidRDefault="002E3872" w:rsidP="002E3872">
            <w:r w:rsidRPr="00BE4151">
              <w:t xml:space="preserve">No </w:t>
            </w:r>
          </w:p>
        </w:tc>
      </w:tr>
      <w:tr w:rsidR="002E3872" w:rsidRPr="00BE4151" w14:paraId="2EC674E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ABCFFEE" w14:textId="77777777" w:rsidR="002E3872" w:rsidRPr="00BE4151" w:rsidRDefault="002E3872" w:rsidP="002E3872"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2E3872" w:rsidRPr="00BE4151" w:rsidRDefault="002E3872" w:rsidP="002E3872"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2E3872" w:rsidRPr="00BE4151" w:rsidRDefault="002E3872" w:rsidP="002E3872">
            <w:r w:rsidRPr="00BE4151">
              <w:t>Diabetes mellitus 2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9A8D78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  <w:hideMark/>
          </w:tcPr>
          <w:p w14:paraId="037474D7" w14:textId="63B2F95C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25B319D9" w14:textId="77777777" w:rsidR="002E3872" w:rsidRPr="00BE4151" w:rsidRDefault="002E3872" w:rsidP="002E3872">
            <w:r w:rsidRPr="00BE4151">
              <w:t>Hypertensive Cardiomyopathy</w:t>
            </w:r>
          </w:p>
        </w:tc>
        <w:tc>
          <w:tcPr>
            <w:tcW w:w="1235" w:type="dxa"/>
            <w:noWrap/>
            <w:hideMark/>
          </w:tcPr>
          <w:p w14:paraId="62F36715" w14:textId="77777777" w:rsidR="002E3872" w:rsidRPr="00BE4151" w:rsidRDefault="002E3872" w:rsidP="002E3872">
            <w:r w:rsidRPr="00BE4151">
              <w:t xml:space="preserve">No </w:t>
            </w:r>
          </w:p>
        </w:tc>
      </w:tr>
      <w:tr w:rsidR="002E3872" w:rsidRPr="00BE4151" w14:paraId="7EF9461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E7EDD4B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2E3872" w:rsidRPr="00BE4151" w:rsidRDefault="002E3872" w:rsidP="002E3872"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77777777" w:rsidR="002E3872" w:rsidRPr="00BE4151" w:rsidRDefault="002E3872" w:rsidP="002E3872">
            <w:r w:rsidRPr="00BE4151">
              <w:t xml:space="preserve">Systemic arterial hypertension, diabetes mellitus, dyslipidemia </w:t>
            </w:r>
          </w:p>
        </w:tc>
        <w:tc>
          <w:tcPr>
            <w:tcW w:w="2323" w:type="dxa"/>
            <w:noWrap/>
            <w:hideMark/>
          </w:tcPr>
          <w:p w14:paraId="097C72F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  <w:hideMark/>
          </w:tcPr>
          <w:p w14:paraId="3857032D" w14:textId="1B922E82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7D21A957" w14:textId="77777777" w:rsidR="002E3872" w:rsidRPr="00BE4151" w:rsidRDefault="002E3872" w:rsidP="002E3872">
            <w:r w:rsidRPr="00BE4151">
              <w:t xml:space="preserve">Dilated Cardiomyopathy </w:t>
            </w:r>
          </w:p>
        </w:tc>
        <w:tc>
          <w:tcPr>
            <w:tcW w:w="1235" w:type="dxa"/>
            <w:noWrap/>
            <w:hideMark/>
          </w:tcPr>
          <w:p w14:paraId="0F6A6033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22AA3248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C02B7B9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2E3872" w:rsidRPr="00BE4151" w:rsidRDefault="002E3872" w:rsidP="002E3872"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2E3872" w:rsidRPr="00BE4151" w:rsidRDefault="002E3872" w:rsidP="002E3872">
            <w:r w:rsidRPr="00BE4151">
              <w:t>Systemic arterial hypertension, dyslipidemia, pre-diabetes, smoker, sedentary</w:t>
            </w:r>
          </w:p>
        </w:tc>
        <w:tc>
          <w:tcPr>
            <w:tcW w:w="2323" w:type="dxa"/>
            <w:noWrap/>
            <w:hideMark/>
          </w:tcPr>
          <w:p w14:paraId="629E6BA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  <w:hideMark/>
          </w:tcPr>
          <w:p w14:paraId="64AE1C1E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067997EC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1235" w:type="dxa"/>
            <w:noWrap/>
            <w:hideMark/>
          </w:tcPr>
          <w:p w14:paraId="01C5F73B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4FD6BAC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657AF33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2E3872" w:rsidRPr="00BE4151" w:rsidRDefault="002E3872" w:rsidP="002E3872"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  <w:hideMark/>
          </w:tcPr>
          <w:p w14:paraId="678C6A4B" w14:textId="520F04C5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1235" w:type="dxa"/>
            <w:noWrap/>
            <w:hideMark/>
          </w:tcPr>
          <w:p w14:paraId="1500840E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25635A8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BC8CFF0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2E3872" w:rsidRPr="00BE4151" w:rsidRDefault="002E3872" w:rsidP="002E3872"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2E3872" w:rsidRPr="00BE4151" w:rsidRDefault="002E3872" w:rsidP="002E3872">
            <w:r w:rsidRPr="00BE4151">
              <w:t>Atrial fibrillation, cirrose, ex-alcoholism, sedentary</w:t>
            </w:r>
          </w:p>
        </w:tc>
        <w:tc>
          <w:tcPr>
            <w:tcW w:w="2323" w:type="dxa"/>
            <w:noWrap/>
            <w:hideMark/>
          </w:tcPr>
          <w:p w14:paraId="11C0ACD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  <w:hideMark/>
          </w:tcPr>
          <w:p w14:paraId="39D30A6A" w14:textId="5F271196" w:rsidR="002E3872" w:rsidRPr="00BE4151" w:rsidRDefault="002E3872" w:rsidP="002E3872">
            <w:r w:rsidRPr="00BE4151">
              <w:t xml:space="preserve">Heart Failure  </w:t>
            </w:r>
          </w:p>
        </w:tc>
        <w:tc>
          <w:tcPr>
            <w:tcW w:w="2559" w:type="dxa"/>
            <w:noWrap/>
            <w:hideMark/>
          </w:tcPr>
          <w:p w14:paraId="7043662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64B2408D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1003E35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F94F02A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2E3872" w:rsidRPr="00BE4151" w:rsidRDefault="002E3872" w:rsidP="002E3872"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mellitus, dyslipidemia, sedentary, smoker, alcoholism </w:t>
            </w:r>
          </w:p>
        </w:tc>
        <w:tc>
          <w:tcPr>
            <w:tcW w:w="2323" w:type="dxa"/>
            <w:noWrap/>
            <w:hideMark/>
          </w:tcPr>
          <w:p w14:paraId="5CFF2D9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  <w:hideMark/>
          </w:tcPr>
          <w:p w14:paraId="53285DE2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4EA680CA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1235" w:type="dxa"/>
            <w:noWrap/>
            <w:hideMark/>
          </w:tcPr>
          <w:p w14:paraId="64A7AF7B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1197549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03467E8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2E3872" w:rsidRPr="00BE4151" w:rsidRDefault="002E3872" w:rsidP="002E3872"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  <w:hideMark/>
          </w:tcPr>
          <w:p w14:paraId="686BD366" w14:textId="5FDDAF13" w:rsidR="002E3872" w:rsidRPr="00BE4151" w:rsidRDefault="002E3872" w:rsidP="002E3872">
            <w:r w:rsidRPr="003C495D">
              <w:t>Coronary Disease</w:t>
            </w:r>
          </w:p>
        </w:tc>
        <w:tc>
          <w:tcPr>
            <w:tcW w:w="2559" w:type="dxa"/>
            <w:noWrap/>
            <w:hideMark/>
          </w:tcPr>
          <w:p w14:paraId="0B99F056" w14:textId="470E3EBA" w:rsidR="002E3872" w:rsidRPr="00BE4151" w:rsidRDefault="002E3872" w:rsidP="002E3872">
            <w:r w:rsidRPr="003C495D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2BA5C585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3E8E92F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594CD17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2E3872" w:rsidRPr="00BE4151" w:rsidRDefault="002E3872" w:rsidP="002E3872"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2E3872" w:rsidRPr="00BE4151" w:rsidRDefault="002E3872" w:rsidP="002E3872"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466FDED8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  <w:hideMark/>
          </w:tcPr>
          <w:p w14:paraId="39E73379" w14:textId="77777777" w:rsidR="002E3872" w:rsidRPr="00BE4151" w:rsidRDefault="002E3872" w:rsidP="002E3872">
            <w:r w:rsidRPr="00BE4151">
              <w:t xml:space="preserve">Migraine </w:t>
            </w:r>
          </w:p>
        </w:tc>
        <w:tc>
          <w:tcPr>
            <w:tcW w:w="2559" w:type="dxa"/>
            <w:noWrap/>
            <w:hideMark/>
          </w:tcPr>
          <w:p w14:paraId="75AE7528" w14:textId="77777777" w:rsidR="002E3872" w:rsidRPr="00BE4151" w:rsidRDefault="002E3872" w:rsidP="002E3872">
            <w:r w:rsidRPr="00BE4151">
              <w:t>Hypertensive Heart Disease</w:t>
            </w:r>
          </w:p>
        </w:tc>
        <w:tc>
          <w:tcPr>
            <w:tcW w:w="1235" w:type="dxa"/>
            <w:noWrap/>
            <w:hideMark/>
          </w:tcPr>
          <w:p w14:paraId="40D17552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2E36497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EA824AD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2E3872" w:rsidRPr="00BE4151" w:rsidRDefault="002E3872" w:rsidP="002E3872"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7761D1ED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  <w:hideMark/>
          </w:tcPr>
          <w:p w14:paraId="0D5417CC" w14:textId="4AD988A3" w:rsidR="002E3872" w:rsidRPr="00BE4151" w:rsidRDefault="002E3872" w:rsidP="002E3872">
            <w:r w:rsidRPr="00BE4151">
              <w:t xml:space="preserve">Pulmonary </w:t>
            </w:r>
            <w:r w:rsidR="007852D5" w:rsidRPr="007852D5">
              <w:t>Hypertension</w:t>
            </w:r>
          </w:p>
        </w:tc>
        <w:tc>
          <w:tcPr>
            <w:tcW w:w="2559" w:type="dxa"/>
            <w:noWrap/>
            <w:hideMark/>
          </w:tcPr>
          <w:p w14:paraId="6E21AB13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1CACDA10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0FE2DF7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3AE2AA8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2E3872" w:rsidRPr="00BE4151" w:rsidRDefault="002E3872" w:rsidP="002E3872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</w:t>
            </w:r>
            <w:r w:rsidRPr="00BE4151">
              <w:rPr>
                <w:lang w:val="en-US"/>
              </w:rPr>
              <w:lastRenderedPageBreak/>
              <w:t xml:space="preserve">alcoholic fatty liver disease, hypothyroidism </w:t>
            </w:r>
          </w:p>
        </w:tc>
        <w:tc>
          <w:tcPr>
            <w:tcW w:w="2323" w:type="dxa"/>
            <w:noWrap/>
            <w:hideMark/>
          </w:tcPr>
          <w:p w14:paraId="12213B3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>Dyspnea and precordial pain with physical exertion</w:t>
            </w:r>
          </w:p>
        </w:tc>
        <w:tc>
          <w:tcPr>
            <w:tcW w:w="1870" w:type="dxa"/>
            <w:noWrap/>
            <w:hideMark/>
          </w:tcPr>
          <w:p w14:paraId="495F38DC" w14:textId="2536E7B7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651521E4" w14:textId="27B72366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1235" w:type="dxa"/>
            <w:noWrap/>
            <w:hideMark/>
          </w:tcPr>
          <w:p w14:paraId="76C21D16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5C4C3EF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DA37F1F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2E3872" w:rsidRPr="00BE4151" w:rsidRDefault="002E3872" w:rsidP="002E3872"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  <w:hideMark/>
          </w:tcPr>
          <w:p w14:paraId="7F474F49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6DB9A31F" w14:textId="77777777" w:rsidR="002E3872" w:rsidRPr="00BE4151" w:rsidRDefault="002E3872" w:rsidP="002E3872">
            <w:r w:rsidRPr="00BE4151">
              <w:t>Rheumatic Heart Disease</w:t>
            </w:r>
          </w:p>
        </w:tc>
        <w:tc>
          <w:tcPr>
            <w:tcW w:w="1235" w:type="dxa"/>
            <w:noWrap/>
            <w:hideMark/>
          </w:tcPr>
          <w:p w14:paraId="05B3C2FE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50A3B6D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417BE5A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2E3872" w:rsidRPr="00BE4151" w:rsidRDefault="002E3872" w:rsidP="002E3872"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  <w:hideMark/>
          </w:tcPr>
          <w:p w14:paraId="6AC962AB" w14:textId="77777777" w:rsidR="002E3872" w:rsidRPr="00BE4151" w:rsidRDefault="002E3872" w:rsidP="002E3872">
            <w:r w:rsidRPr="00BE4151">
              <w:t>Deep Vein Thrombosis</w:t>
            </w:r>
          </w:p>
        </w:tc>
        <w:tc>
          <w:tcPr>
            <w:tcW w:w="2559" w:type="dxa"/>
            <w:noWrap/>
            <w:hideMark/>
          </w:tcPr>
          <w:p w14:paraId="4ADB2472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  <w:hideMark/>
          </w:tcPr>
          <w:p w14:paraId="5411F9A9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2E9B8CC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3AA25E8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2E3872" w:rsidRPr="00BE4151" w:rsidRDefault="002E3872" w:rsidP="002E3872"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2E3872" w:rsidRPr="00BE4151" w:rsidRDefault="002E3872" w:rsidP="002E3872">
            <w:r w:rsidRPr="00BE4151">
              <w:t>Dyslipidemia, pre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  <w:hideMark/>
          </w:tcPr>
          <w:p w14:paraId="50150AA8" w14:textId="373686D5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5246A220" w14:textId="340C2040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7AC69052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6F31A7D3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0758DC9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2E3872" w:rsidRPr="00BE4151" w:rsidRDefault="002E3872" w:rsidP="002E3872"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yslipidemia, alcoholism </w:t>
            </w:r>
          </w:p>
        </w:tc>
        <w:tc>
          <w:tcPr>
            <w:tcW w:w="2323" w:type="dxa"/>
            <w:noWrap/>
            <w:hideMark/>
          </w:tcPr>
          <w:p w14:paraId="4BCA785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  <w:hideMark/>
          </w:tcPr>
          <w:p w14:paraId="393B99C6" w14:textId="1D12F18C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3E870EEE" w14:textId="12685A5A" w:rsidR="002E3872" w:rsidRPr="00BE4151" w:rsidRDefault="002E3872" w:rsidP="002E3872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5E549DAC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054F61C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F002969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2E3872" w:rsidRPr="00BE4151" w:rsidRDefault="002E3872" w:rsidP="002E3872"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  <w:hideMark/>
          </w:tcPr>
          <w:p w14:paraId="6D048CDE" w14:textId="1E472ECC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629D1B74" w14:textId="6C44575E" w:rsidR="002E3872" w:rsidRPr="00BE4151" w:rsidRDefault="002E3872" w:rsidP="002E3872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40332641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23087E5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1670B26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2E3872" w:rsidRPr="00BE4151" w:rsidRDefault="002E3872" w:rsidP="002E3872"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2E3872" w:rsidRPr="00BE4151" w:rsidRDefault="002E3872" w:rsidP="002E3872">
            <w:r w:rsidRPr="00BE4151">
              <w:t>Obesity, sedentary</w:t>
            </w:r>
          </w:p>
        </w:tc>
        <w:tc>
          <w:tcPr>
            <w:tcW w:w="2323" w:type="dxa"/>
            <w:noWrap/>
            <w:hideMark/>
          </w:tcPr>
          <w:p w14:paraId="6BAE9565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  <w:hideMark/>
          </w:tcPr>
          <w:p w14:paraId="3793D30C" w14:textId="77777777" w:rsidR="002E3872" w:rsidRPr="00BE4151" w:rsidRDefault="002E3872" w:rsidP="002E3872">
            <w:r w:rsidRPr="00BE4151">
              <w:t xml:space="preserve">Migraine </w:t>
            </w:r>
          </w:p>
        </w:tc>
        <w:tc>
          <w:tcPr>
            <w:tcW w:w="2559" w:type="dxa"/>
            <w:noWrap/>
            <w:hideMark/>
          </w:tcPr>
          <w:p w14:paraId="3D1442A2" w14:textId="77777777" w:rsidR="002E3872" w:rsidRPr="00BE4151" w:rsidRDefault="002E3872" w:rsidP="002E3872">
            <w:r w:rsidRPr="00BE4151">
              <w:t>Secondary Hypertension</w:t>
            </w:r>
          </w:p>
        </w:tc>
        <w:tc>
          <w:tcPr>
            <w:tcW w:w="1235" w:type="dxa"/>
            <w:noWrap/>
            <w:hideMark/>
          </w:tcPr>
          <w:p w14:paraId="4D4D216F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69BE8AFC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7E36902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2E3872" w:rsidRPr="00BE4151" w:rsidRDefault="002E3872" w:rsidP="002E3872"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00D0FAA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pre-diabetes, smoking, alcoholism </w:t>
            </w:r>
          </w:p>
        </w:tc>
        <w:tc>
          <w:tcPr>
            <w:tcW w:w="2323" w:type="dxa"/>
            <w:noWrap/>
            <w:hideMark/>
          </w:tcPr>
          <w:p w14:paraId="16992C7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  <w:hideMark/>
          </w:tcPr>
          <w:p w14:paraId="1182C802" w14:textId="305160D6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613FAF8B" w14:textId="45AE2C3F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633E57E3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05A05FF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DE6D87D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2E3872" w:rsidRPr="00BE4151" w:rsidRDefault="002E3872" w:rsidP="002E3872"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2E3872" w:rsidRPr="00BE4151" w:rsidRDefault="002E3872" w:rsidP="002E3872">
            <w:r w:rsidRPr="00BE4151">
              <w:t>Systemic arterial hypertension, dyslipidemia, diabetes mellitus 2, ex-smoker, alcoholism, sedentary</w:t>
            </w:r>
          </w:p>
        </w:tc>
        <w:tc>
          <w:tcPr>
            <w:tcW w:w="2323" w:type="dxa"/>
            <w:noWrap/>
            <w:hideMark/>
          </w:tcPr>
          <w:p w14:paraId="54AA4476" w14:textId="1E73AB65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  <w:hideMark/>
          </w:tcPr>
          <w:p w14:paraId="66A36550" w14:textId="5BD75853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25729CA9" w14:textId="755592A8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38F0B6C4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2BDEC289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48E2346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2E3872" w:rsidRPr="00BE4151" w:rsidRDefault="002E3872" w:rsidP="002E3872"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Diabetes mellitus 2, systemic arterial hypertension, alcoholism, dyslipidemia </w:t>
            </w:r>
          </w:p>
        </w:tc>
        <w:tc>
          <w:tcPr>
            <w:tcW w:w="2323" w:type="dxa"/>
            <w:noWrap/>
            <w:hideMark/>
          </w:tcPr>
          <w:p w14:paraId="3EE4E897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  <w:hideMark/>
          </w:tcPr>
          <w:p w14:paraId="3290D62A" w14:textId="48BB06DA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7974E471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 </w:t>
            </w:r>
          </w:p>
        </w:tc>
        <w:tc>
          <w:tcPr>
            <w:tcW w:w="1235" w:type="dxa"/>
            <w:noWrap/>
            <w:hideMark/>
          </w:tcPr>
          <w:p w14:paraId="146CC56E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57A0000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BD9D6BE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2E3872" w:rsidRPr="00BE4151" w:rsidRDefault="002E3872" w:rsidP="002E3872"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Acute myocardial infarction (2018), systemic arterial hypertension, diabetes mellitus 2, obesity </w:t>
            </w:r>
          </w:p>
        </w:tc>
        <w:tc>
          <w:tcPr>
            <w:tcW w:w="2323" w:type="dxa"/>
            <w:noWrap/>
            <w:hideMark/>
          </w:tcPr>
          <w:p w14:paraId="10340878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and dyspnea on moderate exertion associated with paroxysmal nocturnal dyspnea</w:t>
            </w:r>
          </w:p>
        </w:tc>
        <w:tc>
          <w:tcPr>
            <w:tcW w:w="1870" w:type="dxa"/>
            <w:noWrap/>
            <w:hideMark/>
          </w:tcPr>
          <w:p w14:paraId="2166B761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7C95DA54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1BE5BD68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015FC66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02E87DB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2E3872" w:rsidRPr="00BE4151" w:rsidRDefault="002E3872" w:rsidP="002E3872"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ypertension, congestive heart failure, </w:t>
            </w:r>
            <w:r w:rsidRPr="00BE4151">
              <w:rPr>
                <w:lang w:val="en-US"/>
              </w:rPr>
              <w:lastRenderedPageBreak/>
              <w:t>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Dyspnea at minimal exertion, frequent </w:t>
            </w:r>
            <w:r w:rsidRPr="00BE4151">
              <w:rPr>
                <w:lang w:val="en-US"/>
              </w:rPr>
              <w:lastRenderedPageBreak/>
              <w:t>dizziness, orthopnea, paroxysmal nocturnal dyspnea and precordial pain</w:t>
            </w:r>
          </w:p>
        </w:tc>
        <w:tc>
          <w:tcPr>
            <w:tcW w:w="1870" w:type="dxa"/>
            <w:noWrap/>
            <w:hideMark/>
          </w:tcPr>
          <w:p w14:paraId="1A7B6D1D" w14:textId="77777777" w:rsidR="002E3872" w:rsidRPr="00BE4151" w:rsidRDefault="002E3872" w:rsidP="002E3872">
            <w:r w:rsidRPr="00BE4151">
              <w:lastRenderedPageBreak/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0C15B4AD" w14:textId="77777777" w:rsidR="002E3872" w:rsidRPr="00BE4151" w:rsidRDefault="002E3872" w:rsidP="002E3872">
            <w:r w:rsidRPr="00BE4151">
              <w:t xml:space="preserve">Congestive Heart Failure </w:t>
            </w:r>
          </w:p>
        </w:tc>
        <w:tc>
          <w:tcPr>
            <w:tcW w:w="1235" w:type="dxa"/>
            <w:noWrap/>
            <w:hideMark/>
          </w:tcPr>
          <w:p w14:paraId="37C0FABC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548C0818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24A4709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2E3872" w:rsidRPr="00BE4151" w:rsidRDefault="002E3872" w:rsidP="002E3872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2E3872" w:rsidRPr="00BE4151" w:rsidRDefault="002E3872" w:rsidP="002E3872"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C3A4209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  <w:hideMark/>
          </w:tcPr>
          <w:p w14:paraId="62637DF3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1DE3BFDA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4543C93D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7FA61C13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B1F5FE1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2E3872" w:rsidRPr="00BE4151" w:rsidRDefault="002E3872" w:rsidP="002E3872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2E3872" w:rsidRPr="00BE4151" w:rsidRDefault="002E3872" w:rsidP="002E3872">
            <w:r w:rsidRPr="00BE4151">
              <w:t>Systemic arterial hypertension, diabetes mellitus, ex-smoker, sedentary</w:t>
            </w:r>
          </w:p>
        </w:tc>
        <w:tc>
          <w:tcPr>
            <w:tcW w:w="2323" w:type="dxa"/>
            <w:noWrap/>
            <w:hideMark/>
          </w:tcPr>
          <w:p w14:paraId="1E90F6C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  <w:hideMark/>
          </w:tcPr>
          <w:p w14:paraId="70725DBF" w14:textId="77777777" w:rsidR="002E3872" w:rsidRPr="00BE4151" w:rsidRDefault="002E3872" w:rsidP="002E3872">
            <w:r w:rsidRPr="00BE4151">
              <w:t>Chronic Obstructive Pulmonary Disease</w:t>
            </w:r>
          </w:p>
        </w:tc>
        <w:tc>
          <w:tcPr>
            <w:tcW w:w="2559" w:type="dxa"/>
            <w:noWrap/>
            <w:hideMark/>
          </w:tcPr>
          <w:p w14:paraId="6E835B2D" w14:textId="77777777" w:rsidR="002E3872" w:rsidRPr="00BE4151" w:rsidRDefault="002E3872" w:rsidP="002E3872">
            <w:r w:rsidRPr="00BE4151">
              <w:t>Hypertensive Cardiomyopathy</w:t>
            </w:r>
          </w:p>
        </w:tc>
        <w:tc>
          <w:tcPr>
            <w:tcW w:w="1235" w:type="dxa"/>
            <w:noWrap/>
            <w:hideMark/>
          </w:tcPr>
          <w:p w14:paraId="404DB1AD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3762F80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2900A21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2E3872" w:rsidRPr="00BE4151" w:rsidRDefault="002E3872" w:rsidP="002E3872"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  <w:hideMark/>
          </w:tcPr>
          <w:p w14:paraId="73D29457" w14:textId="0FB1A711" w:rsidR="002E3872" w:rsidRPr="00DC0973" w:rsidRDefault="00DC0973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2559" w:type="dxa"/>
            <w:noWrap/>
            <w:hideMark/>
          </w:tcPr>
          <w:p w14:paraId="7091B1EF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2064000F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55E0B1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AD1B6F9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2E3872" w:rsidRPr="00BE4151" w:rsidRDefault="002E3872" w:rsidP="002E3872"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ex-smoker </w:t>
            </w:r>
          </w:p>
        </w:tc>
        <w:tc>
          <w:tcPr>
            <w:tcW w:w="2323" w:type="dxa"/>
            <w:noWrap/>
            <w:hideMark/>
          </w:tcPr>
          <w:p w14:paraId="76B61225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  <w:hideMark/>
          </w:tcPr>
          <w:p w14:paraId="3FCDAC2C" w14:textId="66785C79" w:rsidR="002E3872" w:rsidRPr="00BE4151" w:rsidRDefault="002E3872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5052E3DB" w14:textId="77777777" w:rsidR="002E3872" w:rsidRPr="00BE4151" w:rsidRDefault="002E3872" w:rsidP="002E3872">
            <w:r w:rsidRPr="00BE4151">
              <w:t xml:space="preserve">Aortic Stenosis with Regurgitation </w:t>
            </w:r>
          </w:p>
        </w:tc>
        <w:tc>
          <w:tcPr>
            <w:tcW w:w="1235" w:type="dxa"/>
            <w:noWrap/>
            <w:hideMark/>
          </w:tcPr>
          <w:p w14:paraId="16FC3A87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43DD0C8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63DC0DC0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2E3872" w:rsidRPr="00BE4151" w:rsidRDefault="002E3872" w:rsidP="002E3872"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  <w:hideMark/>
          </w:tcPr>
          <w:p w14:paraId="7DF3FB02" w14:textId="77777777" w:rsidR="002E3872" w:rsidRPr="00BE4151" w:rsidRDefault="002E3872" w:rsidP="002E3872">
            <w:r w:rsidRPr="00BE4151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13F1817A" w14:textId="77777777" w:rsidR="002E3872" w:rsidRPr="00BE4151" w:rsidRDefault="002E3872" w:rsidP="002E3872">
            <w:r w:rsidRPr="00BE4151">
              <w:t>Chronic Obstructive Pulmonary Disease</w:t>
            </w:r>
          </w:p>
        </w:tc>
        <w:tc>
          <w:tcPr>
            <w:tcW w:w="1235" w:type="dxa"/>
            <w:noWrap/>
            <w:hideMark/>
          </w:tcPr>
          <w:p w14:paraId="3300E1A4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3493C11B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2363026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2E3872" w:rsidRPr="00BE4151" w:rsidRDefault="002E3872" w:rsidP="002E3872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2E3872" w:rsidRPr="00BE4151" w:rsidRDefault="002E3872" w:rsidP="002E3872">
            <w:r w:rsidRPr="00BE4151">
              <w:t>Acute myocardial infarction, sedentary</w:t>
            </w:r>
          </w:p>
        </w:tc>
        <w:tc>
          <w:tcPr>
            <w:tcW w:w="2323" w:type="dxa"/>
            <w:noWrap/>
            <w:hideMark/>
          </w:tcPr>
          <w:p w14:paraId="3A2550D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  <w:hideMark/>
          </w:tcPr>
          <w:p w14:paraId="77229F10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2559" w:type="dxa"/>
            <w:noWrap/>
            <w:hideMark/>
          </w:tcPr>
          <w:p w14:paraId="063D28DE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73559075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280D034D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363F22A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2E3872" w:rsidRPr="00BE4151" w:rsidRDefault="002E3872" w:rsidP="002E3872"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  <w:hideMark/>
          </w:tcPr>
          <w:p w14:paraId="4DD6D144" w14:textId="77777777" w:rsidR="002E3872" w:rsidRPr="00BE4151" w:rsidRDefault="002E3872" w:rsidP="002E3872">
            <w:r w:rsidRPr="00BE4151">
              <w:t xml:space="preserve">Anxiety Disorder </w:t>
            </w:r>
          </w:p>
        </w:tc>
        <w:tc>
          <w:tcPr>
            <w:tcW w:w="2559" w:type="dxa"/>
            <w:noWrap/>
            <w:hideMark/>
          </w:tcPr>
          <w:p w14:paraId="4527087A" w14:textId="77777777" w:rsidR="002E3872" w:rsidRPr="00BE4151" w:rsidRDefault="002E3872" w:rsidP="002E3872">
            <w:r w:rsidRPr="00BE4151">
              <w:t xml:space="preserve">Anxiety Disorder </w:t>
            </w:r>
          </w:p>
        </w:tc>
        <w:tc>
          <w:tcPr>
            <w:tcW w:w="1235" w:type="dxa"/>
            <w:noWrap/>
            <w:hideMark/>
          </w:tcPr>
          <w:p w14:paraId="057D03F2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75E45C8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6447725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2E3872" w:rsidRPr="00BE4151" w:rsidRDefault="002E3872" w:rsidP="002E3872"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D4AC7B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  <w:hideMark/>
          </w:tcPr>
          <w:p w14:paraId="32C27906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2559" w:type="dxa"/>
            <w:noWrap/>
            <w:hideMark/>
          </w:tcPr>
          <w:p w14:paraId="69A9A8E1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2CC0A771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6F847085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4BDEBD9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2E3872" w:rsidRPr="00BE4151" w:rsidRDefault="002E3872" w:rsidP="002E3872"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  <w:hideMark/>
          </w:tcPr>
          <w:p w14:paraId="3EB7180F" w14:textId="47AB8F6A" w:rsidR="002E3872" w:rsidRPr="002E3872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 </w:t>
            </w:r>
          </w:p>
        </w:tc>
        <w:tc>
          <w:tcPr>
            <w:tcW w:w="2559" w:type="dxa"/>
            <w:noWrap/>
            <w:hideMark/>
          </w:tcPr>
          <w:p w14:paraId="1122D0E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 </w:t>
            </w:r>
          </w:p>
        </w:tc>
        <w:tc>
          <w:tcPr>
            <w:tcW w:w="1235" w:type="dxa"/>
            <w:noWrap/>
            <w:hideMark/>
          </w:tcPr>
          <w:p w14:paraId="7FB57633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4C79EC0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6DD9108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2E3872" w:rsidRPr="00BE4151" w:rsidRDefault="002E3872" w:rsidP="002E3872"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777777" w:rsidR="002E3872" w:rsidRPr="00BE4151" w:rsidRDefault="002E3872" w:rsidP="002E3872">
            <w:r w:rsidRPr="00BE4151">
              <w:t xml:space="preserve">Systemic arterial hypertension, dyslipidemia </w:t>
            </w:r>
          </w:p>
        </w:tc>
        <w:tc>
          <w:tcPr>
            <w:tcW w:w="2323" w:type="dxa"/>
            <w:noWrap/>
            <w:hideMark/>
          </w:tcPr>
          <w:p w14:paraId="5C964197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  <w:hideMark/>
          </w:tcPr>
          <w:p w14:paraId="5B140E36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2B72243B" w14:textId="622AF786" w:rsidR="002E3872" w:rsidRPr="00BE4151" w:rsidRDefault="002E3872" w:rsidP="002E3872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54E4B383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36C04018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92216BF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2E3872" w:rsidRPr="00BE4151" w:rsidRDefault="002E3872" w:rsidP="002E3872"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troke, systemic arterial hypertension, dyslipidemia, ex-smoker, ex-alcoholism </w:t>
            </w:r>
          </w:p>
        </w:tc>
        <w:tc>
          <w:tcPr>
            <w:tcW w:w="2323" w:type="dxa"/>
            <w:noWrap/>
            <w:hideMark/>
          </w:tcPr>
          <w:p w14:paraId="4AEE0DF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  <w:hideMark/>
          </w:tcPr>
          <w:p w14:paraId="4511DF5F" w14:textId="4DA61107" w:rsidR="002E3872" w:rsidRPr="00BE4151" w:rsidRDefault="00DC0973" w:rsidP="002E3872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59B3275C" w14:textId="513EDA1B" w:rsidR="002E3872" w:rsidRPr="00BE4151" w:rsidRDefault="002E3872" w:rsidP="002E3872">
            <w:r w:rsidRPr="00BE4151">
              <w:t xml:space="preserve">Angina  </w:t>
            </w:r>
          </w:p>
        </w:tc>
        <w:tc>
          <w:tcPr>
            <w:tcW w:w="1235" w:type="dxa"/>
            <w:noWrap/>
            <w:hideMark/>
          </w:tcPr>
          <w:p w14:paraId="48F9EB2F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219918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867A047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2E3872" w:rsidRPr="00BE4151" w:rsidRDefault="002E3872" w:rsidP="002E3872"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with minimal exertion, constant weakness in the legs, </w:t>
            </w:r>
            <w:r w:rsidRPr="00BE4151">
              <w:rPr>
                <w:lang w:val="en-US"/>
              </w:rPr>
              <w:lastRenderedPageBreak/>
              <w:t>and episodes of dizziness</w:t>
            </w:r>
          </w:p>
        </w:tc>
        <w:tc>
          <w:tcPr>
            <w:tcW w:w="1870" w:type="dxa"/>
            <w:noWrap/>
            <w:hideMark/>
          </w:tcPr>
          <w:p w14:paraId="77378237" w14:textId="58C6EED9" w:rsidR="002E3872" w:rsidRPr="002E3872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Heart Failure with Preserved Ejection Fraction  </w:t>
            </w:r>
          </w:p>
        </w:tc>
        <w:tc>
          <w:tcPr>
            <w:tcW w:w="2559" w:type="dxa"/>
            <w:noWrap/>
            <w:hideMark/>
          </w:tcPr>
          <w:p w14:paraId="278B8286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 </w:t>
            </w:r>
          </w:p>
        </w:tc>
        <w:tc>
          <w:tcPr>
            <w:tcW w:w="1235" w:type="dxa"/>
            <w:noWrap/>
            <w:hideMark/>
          </w:tcPr>
          <w:p w14:paraId="2E1B22FA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5A5D6DEE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9F1F265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2E3872" w:rsidRPr="00BE4151" w:rsidRDefault="002E3872" w:rsidP="002E3872"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2E3872" w:rsidRPr="00BE4151" w:rsidRDefault="002E3872" w:rsidP="002E3872">
            <w:r w:rsidRPr="00BE4151">
              <w:t>Diabetes Mellitus 2, 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6018CD0E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  <w:hideMark/>
          </w:tcPr>
          <w:p w14:paraId="60A38F01" w14:textId="7B0FC4B5" w:rsidR="002E3872" w:rsidRPr="00BE4151" w:rsidRDefault="002E3872" w:rsidP="002E3872">
            <w:r w:rsidRPr="00BE415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7DB20B07" w14:textId="26FA3C0E" w:rsidR="002E3872" w:rsidRPr="00BE4151" w:rsidRDefault="002E3872" w:rsidP="002E3872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325DFA70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6D6F18C1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4D4F3C18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2E3872" w:rsidRPr="00BE4151" w:rsidRDefault="002E3872" w:rsidP="002E3872"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yslipidemia, ex-smoker, alcoholism </w:t>
            </w:r>
          </w:p>
        </w:tc>
        <w:tc>
          <w:tcPr>
            <w:tcW w:w="2323" w:type="dxa"/>
            <w:noWrap/>
            <w:hideMark/>
          </w:tcPr>
          <w:p w14:paraId="3598B971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  <w:hideMark/>
          </w:tcPr>
          <w:p w14:paraId="3CA20BD6" w14:textId="523765E6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2FACF440" w14:textId="52AEC857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1922F71F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7A8860BC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A15A2AA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2E3872" w:rsidRPr="00BE4151" w:rsidRDefault="002E3872" w:rsidP="002E3872"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  <w:hideMark/>
          </w:tcPr>
          <w:p w14:paraId="35F5A76C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2C24A3AA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14A78AE6" w14:textId="77777777" w:rsidR="002E3872" w:rsidRPr="00BE4151" w:rsidRDefault="002E3872" w:rsidP="002E3872">
            <w:r w:rsidRPr="00BE4151">
              <w:t>Yes</w:t>
            </w:r>
          </w:p>
        </w:tc>
      </w:tr>
      <w:tr w:rsidR="002E3872" w:rsidRPr="00BE4151" w14:paraId="764046E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CF3FB90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2E3872" w:rsidRPr="00BE4151" w:rsidRDefault="002E3872" w:rsidP="002E3872"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  <w:hideMark/>
          </w:tcPr>
          <w:p w14:paraId="3FD62DE4" w14:textId="1897B6B6" w:rsidR="002E3872" w:rsidRPr="00BE4151" w:rsidRDefault="002E3872" w:rsidP="002E3872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16AB4AA3" w14:textId="03D59FFA" w:rsidR="002E3872" w:rsidRPr="00BE4151" w:rsidRDefault="002E3872" w:rsidP="002E3872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445B1BA4" w14:textId="77777777" w:rsidR="002E3872" w:rsidRPr="00BE4151" w:rsidRDefault="002E3872" w:rsidP="002E3872">
            <w:r w:rsidRPr="00BE4151">
              <w:t xml:space="preserve">In part </w:t>
            </w:r>
          </w:p>
        </w:tc>
      </w:tr>
      <w:tr w:rsidR="002E3872" w:rsidRPr="00BE4151" w14:paraId="042B4092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AED1471" w14:textId="77777777" w:rsidR="002E3872" w:rsidRPr="00BE4151" w:rsidRDefault="002E3872" w:rsidP="002E3872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2E3872" w:rsidRPr="00BE4151" w:rsidRDefault="002E3872" w:rsidP="002E3872"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77777777" w:rsidR="002E3872" w:rsidRPr="00BE4151" w:rsidRDefault="002E3872" w:rsidP="002E3872">
            <w:r w:rsidRPr="00BE4151">
              <w:t xml:space="preserve">Smoker, ex-alcoholism, dyslipidemia, diabetes mellitus </w:t>
            </w:r>
          </w:p>
        </w:tc>
        <w:tc>
          <w:tcPr>
            <w:tcW w:w="2323" w:type="dxa"/>
            <w:noWrap/>
            <w:hideMark/>
          </w:tcPr>
          <w:p w14:paraId="4A774A7E" w14:textId="77777777" w:rsidR="002E3872" w:rsidRPr="00BE4151" w:rsidRDefault="002E3872" w:rsidP="002E3872">
            <w:r w:rsidRPr="00BE4151">
              <w:t>Nocturnal dyspnea and cough</w:t>
            </w:r>
          </w:p>
        </w:tc>
        <w:tc>
          <w:tcPr>
            <w:tcW w:w="1870" w:type="dxa"/>
            <w:noWrap/>
            <w:hideMark/>
          </w:tcPr>
          <w:p w14:paraId="6D6482ED" w14:textId="77777777" w:rsidR="002E3872" w:rsidRPr="00BE4151" w:rsidRDefault="002E3872" w:rsidP="002E3872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43FFA81F" w14:textId="77777777" w:rsidR="002E3872" w:rsidRPr="00BE4151" w:rsidRDefault="002E3872" w:rsidP="002E3872">
            <w:r w:rsidRPr="00BE4151">
              <w:t>Chronic Obstructive Pulmonary Disease</w:t>
            </w:r>
          </w:p>
        </w:tc>
        <w:tc>
          <w:tcPr>
            <w:tcW w:w="1235" w:type="dxa"/>
            <w:noWrap/>
            <w:hideMark/>
          </w:tcPr>
          <w:p w14:paraId="41E18800" w14:textId="77777777" w:rsidR="002E3872" w:rsidRPr="00BE4151" w:rsidRDefault="002E3872" w:rsidP="002E3872">
            <w:r w:rsidRPr="00BE4151">
              <w:t>No</w:t>
            </w:r>
          </w:p>
        </w:tc>
      </w:tr>
      <w:tr w:rsidR="002E3872" w:rsidRPr="00BE4151" w14:paraId="19398E94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0A58C8FB" w14:textId="77777777" w:rsidR="002E3872" w:rsidRPr="00BE4151" w:rsidRDefault="002E3872" w:rsidP="002E3872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2E3872" w:rsidRPr="00BE4151" w:rsidRDefault="002E3872" w:rsidP="002E3872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Ex-smoker, systemic arterial hypertension, dyslipidemia </w:t>
            </w:r>
          </w:p>
        </w:tc>
        <w:tc>
          <w:tcPr>
            <w:tcW w:w="2323" w:type="dxa"/>
            <w:noWrap/>
            <w:hideMark/>
          </w:tcPr>
          <w:p w14:paraId="4CD442F4" w14:textId="77777777" w:rsidR="002E3872" w:rsidRPr="00BE4151" w:rsidRDefault="002E3872" w:rsidP="002E3872">
            <w:pPr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  <w:hideMark/>
          </w:tcPr>
          <w:p w14:paraId="15DD639E" w14:textId="77777777" w:rsidR="002E3872" w:rsidRPr="00BE4151" w:rsidRDefault="002E3872" w:rsidP="002E3872">
            <w:r w:rsidRPr="00BE4151">
              <w:t xml:space="preserve">Catecholaminergic Polymorphic Ventricular Tachycardia </w:t>
            </w:r>
          </w:p>
        </w:tc>
        <w:tc>
          <w:tcPr>
            <w:tcW w:w="2559" w:type="dxa"/>
            <w:noWrap/>
            <w:hideMark/>
          </w:tcPr>
          <w:p w14:paraId="69437159" w14:textId="77777777" w:rsidR="002E3872" w:rsidRPr="00BE4151" w:rsidRDefault="002E3872" w:rsidP="002E3872">
            <w:r w:rsidRPr="00BE4151">
              <w:t>Systemic arterial Hypertension</w:t>
            </w:r>
          </w:p>
        </w:tc>
        <w:tc>
          <w:tcPr>
            <w:tcW w:w="1235" w:type="dxa"/>
            <w:noWrap/>
            <w:hideMark/>
          </w:tcPr>
          <w:p w14:paraId="5B605213" w14:textId="77777777" w:rsidR="002E3872" w:rsidRPr="00BE4151" w:rsidRDefault="002E3872" w:rsidP="002E3872">
            <w:r w:rsidRPr="00BE4151">
              <w:t>No</w:t>
            </w:r>
          </w:p>
        </w:tc>
      </w:tr>
      <w:tr w:rsidR="00DC0973" w:rsidRPr="00BE4151" w14:paraId="3048E657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01F77EA" w14:textId="77777777" w:rsidR="00DC0973" w:rsidRPr="00BE4151" w:rsidRDefault="00DC0973" w:rsidP="00DC0973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DC0973" w:rsidRPr="00BE4151" w:rsidRDefault="00DC0973" w:rsidP="00DC0973"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  <w:hideMark/>
          </w:tcPr>
          <w:p w14:paraId="7BCB3B8F" w14:textId="77777777" w:rsidR="00DC0973" w:rsidRPr="00BE4151" w:rsidRDefault="00DC0973" w:rsidP="00DC0973">
            <w:r w:rsidRPr="00BE4151">
              <w:t xml:space="preserve">Cardiac Arrhythmia </w:t>
            </w:r>
          </w:p>
        </w:tc>
        <w:tc>
          <w:tcPr>
            <w:tcW w:w="2559" w:type="dxa"/>
            <w:noWrap/>
            <w:hideMark/>
          </w:tcPr>
          <w:p w14:paraId="3EB8CEB1" w14:textId="6AF65E0A" w:rsidR="00DC0973" w:rsidRPr="00BE4151" w:rsidRDefault="00DC0973" w:rsidP="00DC0973">
            <w:r w:rsidRPr="00BE4151">
              <w:t xml:space="preserve">Cardiac Arrhythmia </w:t>
            </w:r>
          </w:p>
        </w:tc>
        <w:tc>
          <w:tcPr>
            <w:tcW w:w="1235" w:type="dxa"/>
            <w:noWrap/>
            <w:hideMark/>
          </w:tcPr>
          <w:p w14:paraId="52DE2BF3" w14:textId="77777777" w:rsidR="00DC0973" w:rsidRPr="00BE4151" w:rsidRDefault="00DC0973" w:rsidP="00DC0973">
            <w:r w:rsidRPr="00BE4151">
              <w:t>Yes</w:t>
            </w:r>
          </w:p>
        </w:tc>
      </w:tr>
      <w:tr w:rsidR="00DC0973" w:rsidRPr="00BE4151" w14:paraId="554462C4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77B96202" w14:textId="77777777" w:rsidR="00DC0973" w:rsidRPr="00BE4151" w:rsidRDefault="00DC0973" w:rsidP="00DC0973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DC0973" w:rsidRPr="00BE4151" w:rsidRDefault="00DC0973" w:rsidP="00DC0973"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coronary artery disease, dyslipidemia </w:t>
            </w:r>
          </w:p>
        </w:tc>
        <w:tc>
          <w:tcPr>
            <w:tcW w:w="2323" w:type="dxa"/>
            <w:noWrap/>
            <w:hideMark/>
          </w:tcPr>
          <w:p w14:paraId="3EFAF90F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  <w:hideMark/>
          </w:tcPr>
          <w:p w14:paraId="2E8BDCD1" w14:textId="4369661E" w:rsidR="00DC0973" w:rsidRPr="00BE4151" w:rsidRDefault="00DC0973" w:rsidP="00DC0973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46A31C8F" w14:textId="592E0E02" w:rsidR="00DC0973" w:rsidRPr="00BE4151" w:rsidRDefault="00DC0973" w:rsidP="00DC0973">
            <w:r w:rsidRPr="00BE4151">
              <w:t>Angina</w:t>
            </w:r>
          </w:p>
        </w:tc>
        <w:tc>
          <w:tcPr>
            <w:tcW w:w="1235" w:type="dxa"/>
            <w:noWrap/>
            <w:hideMark/>
          </w:tcPr>
          <w:p w14:paraId="7A8B8398" w14:textId="77777777" w:rsidR="00DC0973" w:rsidRPr="00BE4151" w:rsidRDefault="00DC0973" w:rsidP="00DC0973">
            <w:r w:rsidRPr="00BE4151">
              <w:t>Yes</w:t>
            </w:r>
          </w:p>
        </w:tc>
      </w:tr>
      <w:tr w:rsidR="00DC0973" w:rsidRPr="00BE4151" w14:paraId="199F778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3B8DDF7B" w14:textId="77777777" w:rsidR="00DC0973" w:rsidRPr="00BE4151" w:rsidRDefault="00DC0973" w:rsidP="00DC0973"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DC0973" w:rsidRPr="00BE4151" w:rsidRDefault="00DC0973" w:rsidP="00DC0973"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77777777" w:rsidR="00DC0973" w:rsidRPr="00BE4151" w:rsidRDefault="00DC0973" w:rsidP="00DC0973">
            <w:r w:rsidRPr="00BE4151">
              <w:t xml:space="preserve">Systemic arterial hypertension, dyslipidemia </w:t>
            </w:r>
          </w:p>
        </w:tc>
        <w:tc>
          <w:tcPr>
            <w:tcW w:w="2323" w:type="dxa"/>
            <w:noWrap/>
            <w:hideMark/>
          </w:tcPr>
          <w:p w14:paraId="665FF479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  <w:hideMark/>
          </w:tcPr>
          <w:p w14:paraId="55738C66" w14:textId="1EB67EDB" w:rsidR="00DC0973" w:rsidRPr="00BE4151" w:rsidRDefault="00DC0973" w:rsidP="00DC0973">
            <w:r w:rsidRPr="00BE4151">
              <w:t xml:space="preserve">Heart Failure  </w:t>
            </w:r>
          </w:p>
        </w:tc>
        <w:tc>
          <w:tcPr>
            <w:tcW w:w="2559" w:type="dxa"/>
            <w:noWrap/>
            <w:hideMark/>
          </w:tcPr>
          <w:p w14:paraId="4CDE01BE" w14:textId="77777777" w:rsidR="00DC0973" w:rsidRPr="00BE4151" w:rsidRDefault="00DC0973" w:rsidP="00DC0973">
            <w:r w:rsidRPr="00BE4151">
              <w:t xml:space="preserve">Heart Failure </w:t>
            </w:r>
          </w:p>
        </w:tc>
        <w:tc>
          <w:tcPr>
            <w:tcW w:w="1235" w:type="dxa"/>
            <w:noWrap/>
            <w:hideMark/>
          </w:tcPr>
          <w:p w14:paraId="7BF5A3F2" w14:textId="77777777" w:rsidR="00DC0973" w:rsidRPr="00BE4151" w:rsidRDefault="00DC0973" w:rsidP="00DC0973">
            <w:r w:rsidRPr="00BE4151">
              <w:t>Yes</w:t>
            </w:r>
          </w:p>
        </w:tc>
      </w:tr>
      <w:tr w:rsidR="00DC0973" w:rsidRPr="00BE4151" w14:paraId="46B47E40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5B905DB" w14:textId="77777777" w:rsidR="00DC0973" w:rsidRPr="00BE4151" w:rsidRDefault="00DC0973" w:rsidP="00DC0973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DC0973" w:rsidRPr="00BE4151" w:rsidRDefault="00DC0973" w:rsidP="00DC0973"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DC0973" w:rsidRPr="00BE4151" w:rsidRDefault="00DC0973" w:rsidP="00DC0973"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3DF4D2C2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Fatigue upon walking with relief at rest (NYHA Class III), palpitations, and mild orthopnea</w:t>
            </w:r>
          </w:p>
        </w:tc>
        <w:tc>
          <w:tcPr>
            <w:tcW w:w="1870" w:type="dxa"/>
            <w:noWrap/>
            <w:hideMark/>
          </w:tcPr>
          <w:p w14:paraId="41CD138F" w14:textId="030A1D10" w:rsidR="00DC0973" w:rsidRPr="00A47AA4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2559" w:type="dxa"/>
            <w:noWrap/>
            <w:hideMark/>
          </w:tcPr>
          <w:p w14:paraId="73742CFD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 xml:space="preserve">Heart Failure with Preserved Ejection Fraction </w:t>
            </w:r>
          </w:p>
        </w:tc>
        <w:tc>
          <w:tcPr>
            <w:tcW w:w="1235" w:type="dxa"/>
            <w:noWrap/>
            <w:hideMark/>
          </w:tcPr>
          <w:p w14:paraId="4AEED028" w14:textId="77777777" w:rsidR="00DC0973" w:rsidRPr="00BE4151" w:rsidRDefault="00DC0973" w:rsidP="00DC0973">
            <w:r w:rsidRPr="00BE4151">
              <w:t>Yes</w:t>
            </w:r>
          </w:p>
        </w:tc>
      </w:tr>
      <w:tr w:rsidR="00DC0973" w:rsidRPr="00BE4151" w14:paraId="118137A6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155C306C" w14:textId="77777777" w:rsidR="00DC0973" w:rsidRPr="00BE4151" w:rsidRDefault="00DC0973" w:rsidP="00DC0973"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DC0973" w:rsidRPr="00BE4151" w:rsidRDefault="00DC0973" w:rsidP="00DC0973"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DC0973" w:rsidRPr="00BE4151" w:rsidRDefault="00DC0973" w:rsidP="00DC0973"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22716501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Intensifying chest pain with a tight sensation on moderate exertion, edema in lower extremities, dizziness, and dyspnea</w:t>
            </w:r>
          </w:p>
        </w:tc>
        <w:tc>
          <w:tcPr>
            <w:tcW w:w="1870" w:type="dxa"/>
            <w:noWrap/>
            <w:hideMark/>
          </w:tcPr>
          <w:p w14:paraId="7944969F" w14:textId="465777D6" w:rsidR="00DC0973" w:rsidRPr="00BE4151" w:rsidRDefault="00DC0973" w:rsidP="00DC0973">
            <w:r w:rsidRPr="00BE4151">
              <w:t>Coronary Disease</w:t>
            </w:r>
          </w:p>
        </w:tc>
        <w:tc>
          <w:tcPr>
            <w:tcW w:w="2559" w:type="dxa"/>
            <w:noWrap/>
            <w:hideMark/>
          </w:tcPr>
          <w:p w14:paraId="57534BD2" w14:textId="3AF7FE26" w:rsidR="00DC0973" w:rsidRPr="00BE4151" w:rsidRDefault="00DC0973" w:rsidP="00DC0973">
            <w:r w:rsidRPr="00BE4151">
              <w:t xml:space="preserve">Coronary Artery Disease </w:t>
            </w:r>
          </w:p>
        </w:tc>
        <w:tc>
          <w:tcPr>
            <w:tcW w:w="1235" w:type="dxa"/>
            <w:noWrap/>
            <w:hideMark/>
          </w:tcPr>
          <w:p w14:paraId="31908D15" w14:textId="77777777" w:rsidR="00DC0973" w:rsidRPr="00BE4151" w:rsidRDefault="00DC0973" w:rsidP="00DC0973">
            <w:r w:rsidRPr="00BE4151">
              <w:t xml:space="preserve">In part </w:t>
            </w:r>
          </w:p>
        </w:tc>
      </w:tr>
      <w:tr w:rsidR="00DC0973" w:rsidRPr="00BE4151" w14:paraId="68745E0A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254086B1" w14:textId="77777777" w:rsidR="00DC0973" w:rsidRPr="00BE4151" w:rsidRDefault="00DC0973" w:rsidP="00DC0973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DC0973" w:rsidRPr="00BE4151" w:rsidRDefault="00DC0973" w:rsidP="00DC0973"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  <w:hideMark/>
          </w:tcPr>
          <w:p w14:paraId="0BC6CA45" w14:textId="77777777" w:rsidR="00DC0973" w:rsidRPr="00BE4151" w:rsidRDefault="00DC0973" w:rsidP="00DC0973">
            <w:r w:rsidRPr="00BE4151">
              <w:t xml:space="preserve">Congestive Heart Failure  </w:t>
            </w:r>
          </w:p>
        </w:tc>
        <w:tc>
          <w:tcPr>
            <w:tcW w:w="2559" w:type="dxa"/>
            <w:noWrap/>
            <w:hideMark/>
          </w:tcPr>
          <w:p w14:paraId="644A6918" w14:textId="77777777" w:rsidR="00DC0973" w:rsidRPr="00BE4151" w:rsidRDefault="00DC0973" w:rsidP="00DC0973">
            <w:r w:rsidRPr="00BE4151">
              <w:t xml:space="preserve">Congestive Heart Failure  </w:t>
            </w:r>
          </w:p>
        </w:tc>
        <w:tc>
          <w:tcPr>
            <w:tcW w:w="1235" w:type="dxa"/>
            <w:noWrap/>
            <w:hideMark/>
          </w:tcPr>
          <w:p w14:paraId="15AEA81F" w14:textId="77777777" w:rsidR="00DC0973" w:rsidRPr="00BE4151" w:rsidRDefault="00DC0973" w:rsidP="00DC0973">
            <w:r w:rsidRPr="00BE4151">
              <w:t>Yes</w:t>
            </w:r>
          </w:p>
        </w:tc>
      </w:tr>
      <w:tr w:rsidR="00DC0973" w:rsidRPr="00BE4151" w14:paraId="124AEF2A" w14:textId="77777777" w:rsidTr="00B13648">
        <w:trPr>
          <w:trHeight w:val="315"/>
        </w:trPr>
        <w:tc>
          <w:tcPr>
            <w:tcW w:w="579" w:type="dxa"/>
            <w:noWrap/>
            <w:hideMark/>
          </w:tcPr>
          <w:p w14:paraId="534888FD" w14:textId="77777777" w:rsidR="00DC0973" w:rsidRPr="00BE4151" w:rsidRDefault="00DC0973" w:rsidP="00DC0973"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DC0973" w:rsidRPr="00BE4151" w:rsidRDefault="00DC0973" w:rsidP="00DC0973"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DC0973" w:rsidRPr="00BE4151" w:rsidRDefault="00DC0973" w:rsidP="00DC0973">
            <w:r w:rsidRPr="00BE4151">
              <w:t>Diabetes mellitus, dyslipidemia, sedentary</w:t>
            </w:r>
          </w:p>
        </w:tc>
        <w:tc>
          <w:tcPr>
            <w:tcW w:w="2323" w:type="dxa"/>
            <w:noWrap/>
            <w:hideMark/>
          </w:tcPr>
          <w:p w14:paraId="79C50AB6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  <w:hideMark/>
          </w:tcPr>
          <w:p w14:paraId="7D12E516" w14:textId="59E9D9E6" w:rsidR="00DC0973" w:rsidRPr="00BE4151" w:rsidRDefault="00DC0973" w:rsidP="00DC0973"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58EB6870" w14:textId="77777777" w:rsidR="00DC0973" w:rsidRPr="00BE4151" w:rsidRDefault="00DC0973" w:rsidP="00DC0973">
            <w:pPr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  <w:hideMark/>
          </w:tcPr>
          <w:p w14:paraId="5A127CCF" w14:textId="77777777" w:rsidR="00DC0973" w:rsidRPr="00BE4151" w:rsidRDefault="00DC0973" w:rsidP="00DC0973">
            <w:r w:rsidRPr="00BE4151">
              <w:t>No</w:t>
            </w:r>
          </w:p>
        </w:tc>
      </w:tr>
    </w:tbl>
    <w:p w14:paraId="002F6A9E" w14:textId="77777777" w:rsidR="00BE4151" w:rsidRDefault="00BE4151"/>
    <w:sectPr w:rsidR="00BE41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4FA2F" w14:textId="77777777" w:rsidR="00847650" w:rsidRDefault="00847650" w:rsidP="00BE4151">
      <w:pPr>
        <w:spacing w:after="0" w:line="240" w:lineRule="auto"/>
      </w:pPr>
      <w:r>
        <w:separator/>
      </w:r>
    </w:p>
  </w:endnote>
  <w:endnote w:type="continuationSeparator" w:id="0">
    <w:p w14:paraId="1A368768" w14:textId="77777777" w:rsidR="00847650" w:rsidRDefault="00847650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A6B53" w14:textId="77777777" w:rsidR="00847650" w:rsidRDefault="00847650" w:rsidP="00BE4151">
      <w:pPr>
        <w:spacing w:after="0" w:line="240" w:lineRule="auto"/>
      </w:pPr>
      <w:r>
        <w:separator/>
      </w:r>
    </w:p>
  </w:footnote>
  <w:footnote w:type="continuationSeparator" w:id="0">
    <w:p w14:paraId="4ACC68E9" w14:textId="77777777" w:rsidR="00847650" w:rsidRDefault="00847650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823A9"/>
    <w:rsid w:val="00122D7D"/>
    <w:rsid w:val="001E3EDF"/>
    <w:rsid w:val="00290C63"/>
    <w:rsid w:val="00296040"/>
    <w:rsid w:val="002B327F"/>
    <w:rsid w:val="002C2EA1"/>
    <w:rsid w:val="002E3872"/>
    <w:rsid w:val="00334AF0"/>
    <w:rsid w:val="00345EF0"/>
    <w:rsid w:val="0037336A"/>
    <w:rsid w:val="003A5485"/>
    <w:rsid w:val="003D67B8"/>
    <w:rsid w:val="004901BE"/>
    <w:rsid w:val="004E5DFB"/>
    <w:rsid w:val="007852D5"/>
    <w:rsid w:val="007D036F"/>
    <w:rsid w:val="007F47D4"/>
    <w:rsid w:val="00847650"/>
    <w:rsid w:val="0090685C"/>
    <w:rsid w:val="0095615F"/>
    <w:rsid w:val="00972281"/>
    <w:rsid w:val="00A47AA4"/>
    <w:rsid w:val="00A72EAF"/>
    <w:rsid w:val="00A8596F"/>
    <w:rsid w:val="00AD1152"/>
    <w:rsid w:val="00B06F64"/>
    <w:rsid w:val="00B13648"/>
    <w:rsid w:val="00BE4151"/>
    <w:rsid w:val="00C44C4A"/>
    <w:rsid w:val="00D45EC2"/>
    <w:rsid w:val="00D824E8"/>
    <w:rsid w:val="00DC0973"/>
    <w:rsid w:val="00E072B1"/>
    <w:rsid w:val="00E60856"/>
    <w:rsid w:val="00E70D7E"/>
    <w:rsid w:val="00EF0AEC"/>
    <w:rsid w:val="00F226C7"/>
    <w:rsid w:val="00F77519"/>
    <w:rsid w:val="00F92BF5"/>
    <w:rsid w:val="00FA5E53"/>
    <w:rsid w:val="00FE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3134</Words>
  <Characters>16925</Characters>
  <Application>Microsoft Office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7</cp:revision>
  <dcterms:created xsi:type="dcterms:W3CDTF">2024-09-26T17:09:00Z</dcterms:created>
  <dcterms:modified xsi:type="dcterms:W3CDTF">2026-04-06T10:43:00Z</dcterms:modified>
</cp:coreProperties>
</file>